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A09BB2" w14:textId="0046791B" w:rsidR="00C83A33" w:rsidRPr="00542234" w:rsidRDefault="009A7ACA" w:rsidP="00B60011">
      <w:pPr>
        <w:rPr>
          <w:rFonts w:ascii="Times New Roman" w:hAnsi="Times New Roman" w:cs="Times New Roman"/>
          <w:b/>
          <w:sz w:val="28"/>
          <w:szCs w:val="28"/>
        </w:rPr>
      </w:pPr>
      <w:bookmarkStart w:id="0" w:name="_GoBack"/>
      <w:bookmarkEnd w:id="0"/>
      <w:r>
        <w:rPr>
          <w:rFonts w:ascii="Times New Roman" w:hAnsi="Times New Roman" w:cs="Times New Roman"/>
          <w:b/>
          <w:sz w:val="28"/>
          <w:szCs w:val="28"/>
        </w:rPr>
        <w:t>Supplemental Table</w:t>
      </w:r>
    </w:p>
    <w:p w14:paraId="0A4C15D3" w14:textId="5A4DED54" w:rsidR="00325884" w:rsidRDefault="00325884" w:rsidP="00B60011">
      <w:pPr>
        <w:widowControl/>
        <w:jc w:val="left"/>
        <w:rPr>
          <w:rFonts w:ascii="Times New Roman" w:hAnsi="Times New Roman" w:cs="Times New Roman"/>
          <w:b/>
          <w:bCs/>
          <w:szCs w:val="21"/>
        </w:rPr>
      </w:pPr>
      <w:r>
        <w:rPr>
          <w:rFonts w:ascii="Times New Roman" w:hAnsi="Times New Roman" w:cs="Times New Roman" w:hint="eastAsia"/>
          <w:b/>
          <w:bCs/>
          <w:szCs w:val="21"/>
        </w:rPr>
        <w:t>S</w:t>
      </w:r>
      <w:r w:rsidR="00123E21">
        <w:rPr>
          <w:rFonts w:ascii="Times New Roman" w:hAnsi="Times New Roman" w:cs="Times New Roman"/>
          <w:b/>
          <w:bCs/>
          <w:szCs w:val="21"/>
        </w:rPr>
        <w:t>1</w:t>
      </w:r>
      <w:r>
        <w:rPr>
          <w:rFonts w:ascii="Times New Roman" w:hAnsi="Times New Roman" w:cs="Times New Roman" w:hint="eastAsia"/>
          <w:b/>
          <w:bCs/>
          <w:szCs w:val="21"/>
        </w:rPr>
        <w:t xml:space="preserve"> Table. </w:t>
      </w:r>
      <w:r>
        <w:rPr>
          <w:rFonts w:ascii="Times New Roman" w:hAnsi="Times New Roman" w:cs="Times New Roman"/>
          <w:b/>
          <w:bCs/>
          <w:szCs w:val="21"/>
        </w:rPr>
        <w:t>List of the 10 trials analyzed in the current study.</w:t>
      </w:r>
    </w:p>
    <w:tbl>
      <w:tblPr>
        <w:tblStyle w:val="21"/>
        <w:tblW w:w="0" w:type="auto"/>
        <w:tblLook w:val="06A0" w:firstRow="1" w:lastRow="0" w:firstColumn="1" w:lastColumn="0" w:noHBand="1" w:noVBand="1"/>
      </w:tblPr>
      <w:tblGrid>
        <w:gridCol w:w="2247"/>
        <w:gridCol w:w="11927"/>
      </w:tblGrid>
      <w:tr w:rsidR="00325884" w:rsidRPr="00325884" w14:paraId="19DB8ADE" w14:textId="77777777" w:rsidTr="008633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4E5DB27A" w14:textId="6A577A23" w:rsidR="00325884" w:rsidRPr="0086333E" w:rsidRDefault="00325884" w:rsidP="00B60011">
            <w:pPr>
              <w:widowControl/>
              <w:jc w:val="left"/>
              <w:rPr>
                <w:rFonts w:ascii="Times New Roman" w:hAnsi="Times New Roman" w:cs="Times New Roman"/>
                <w:bCs w:val="0"/>
                <w:szCs w:val="21"/>
              </w:rPr>
            </w:pPr>
            <w:r w:rsidRPr="00B03A67">
              <w:rPr>
                <w:rFonts w:ascii="Times New Roman" w:hAnsi="Times New Roman" w:cs="Times New Roman"/>
                <w:szCs w:val="21"/>
              </w:rPr>
              <w:t>Trials</w:t>
            </w:r>
          </w:p>
        </w:tc>
        <w:tc>
          <w:tcPr>
            <w:tcW w:w="12063" w:type="dxa"/>
          </w:tcPr>
          <w:p w14:paraId="7B94E329" w14:textId="3184C032" w:rsidR="00325884" w:rsidRPr="0086333E" w:rsidRDefault="00325884" w:rsidP="00B60011">
            <w:pPr>
              <w:widowControl/>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Cs w:val="21"/>
              </w:rPr>
            </w:pPr>
            <w:r w:rsidRPr="00325884">
              <w:rPr>
                <w:rFonts w:ascii="Times New Roman" w:hAnsi="Times New Roman" w:cs="Times New Roman"/>
                <w:szCs w:val="21"/>
              </w:rPr>
              <w:t>Relative Reference</w:t>
            </w:r>
            <w:r w:rsidR="00DE6BD2">
              <w:rPr>
                <w:rFonts w:ascii="Times New Roman" w:hAnsi="Times New Roman" w:cs="Times New Roman"/>
                <w:szCs w:val="21"/>
              </w:rPr>
              <w:t xml:space="preserve"> / Major Inclusion and Exclusion Criteria</w:t>
            </w:r>
          </w:p>
        </w:tc>
      </w:tr>
      <w:tr w:rsidR="00325884" w14:paraId="7A8560EF" w14:textId="77777777" w:rsidTr="0086333E">
        <w:tc>
          <w:tcPr>
            <w:cnfStyle w:val="001000000000" w:firstRow="0" w:lastRow="0" w:firstColumn="1" w:lastColumn="0" w:oddVBand="0" w:evenVBand="0" w:oddHBand="0" w:evenHBand="0" w:firstRowFirstColumn="0" w:firstRowLastColumn="0" w:lastRowFirstColumn="0" w:lastRowLastColumn="0"/>
            <w:tcW w:w="2093" w:type="dxa"/>
          </w:tcPr>
          <w:p w14:paraId="53DDF611" w14:textId="69E49D8B" w:rsidR="00325884" w:rsidRPr="0086333E" w:rsidRDefault="00325884" w:rsidP="00B60011">
            <w:pPr>
              <w:widowControl/>
              <w:jc w:val="left"/>
              <w:rPr>
                <w:rFonts w:ascii="Times New Roman" w:hAnsi="Times New Roman" w:cs="Times New Roman"/>
                <w:bCs w:val="0"/>
                <w:szCs w:val="21"/>
              </w:rPr>
            </w:pPr>
            <w:r w:rsidRPr="00B03A67">
              <w:rPr>
                <w:rFonts w:ascii="Times New Roman" w:hAnsi="Times New Roman" w:cs="Times New Roman"/>
                <w:szCs w:val="21"/>
              </w:rPr>
              <w:t>DAPT</w:t>
            </w:r>
          </w:p>
        </w:tc>
        <w:tc>
          <w:tcPr>
            <w:tcW w:w="12063" w:type="dxa"/>
          </w:tcPr>
          <w:p w14:paraId="4CCDFE27" w14:textId="77777777" w:rsidR="00325884" w:rsidRDefault="00F03EAB"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F03EAB">
              <w:rPr>
                <w:rFonts w:ascii="Times New Roman" w:hAnsi="Times New Roman" w:cs="Times New Roman"/>
                <w:bCs/>
                <w:szCs w:val="21"/>
              </w:rPr>
              <w:t>Mauri L, Kereiakes DJ, Yeh RW, Driscoll-Shempp P, Cutlip DE, Steg PG, Normand SL, Braunwald E, Wiviott SD, Cohen DJ, Holmes DR, Jr., Krucoff MW, Hermiller J, Dauerman HL, Simon DI, Kandzari DE, Garratt KN, Lee DP, Pow TK, Lee PV, Rinaldi MJ, Massaro JM, the DAPT Study Investigators. Twelve or 30 Months of Dual Antiplatelet Therapy after Drug-Eluting Stents. The New England journal of medicine 2014;371:2155-66.</w:t>
            </w:r>
          </w:p>
          <w:p w14:paraId="5D32F698" w14:textId="77777777" w:rsidR="0031424C" w:rsidRDefault="0031424C" w:rsidP="0031424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00631F1F" w:rsidRPr="00631F1F">
              <w:rPr>
                <w:rFonts w:ascii="Times New Roman" w:hAnsi="Times New Roman" w:cs="Times New Roman"/>
                <w:b/>
                <w:bCs/>
                <w:szCs w:val="21"/>
              </w:rPr>
              <w:t>Inclusion Criteria:</w:t>
            </w:r>
            <w:r w:rsidR="00631F1F" w:rsidRPr="00BA3FCE">
              <w:rPr>
                <w:rFonts w:ascii="Times New Roman" w:hAnsi="Times New Roman" w:cs="Times New Roman"/>
                <w:bCs/>
                <w:szCs w:val="21"/>
              </w:rPr>
              <w:t xml:space="preserve"> </w:t>
            </w:r>
          </w:p>
          <w:p w14:paraId="5DAEEB59" w14:textId="2C1766D4" w:rsidR="0031424C" w:rsidRDefault="00F245F6" w:rsidP="0031424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sidRPr="00014FBC">
              <w:rPr>
                <w:rFonts w:ascii="Times New Roman" w:hAnsi="Times New Roman" w:cs="Times New Roman"/>
                <w:bCs/>
                <w:szCs w:val="21"/>
              </w:rPr>
              <w:t xml:space="preserve"> </w:t>
            </w:r>
            <w:r w:rsidR="0031424C" w:rsidRPr="0031424C">
              <w:rPr>
                <w:rFonts w:ascii="Times New Roman" w:hAnsi="Times New Roman" w:cs="Times New Roman"/>
                <w:bCs/>
                <w:szCs w:val="21"/>
              </w:rPr>
              <w:t>Undergoing percutaneous intervention with stent deployment</w:t>
            </w:r>
          </w:p>
          <w:p w14:paraId="1C386E62" w14:textId="27876FF5" w:rsidR="00631F1F" w:rsidRPr="00631F1F" w:rsidRDefault="00F245F6" w:rsidP="0031424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sidRPr="00014FBC">
              <w:rPr>
                <w:rFonts w:ascii="Times New Roman" w:hAnsi="Times New Roman" w:cs="Times New Roman"/>
                <w:bCs/>
                <w:szCs w:val="21"/>
              </w:rPr>
              <w:t xml:space="preserve"> </w:t>
            </w:r>
            <w:r w:rsidR="0031424C" w:rsidRPr="0031424C">
              <w:rPr>
                <w:rFonts w:ascii="Times New Roman" w:hAnsi="Times New Roman" w:cs="Times New Roman"/>
                <w:bCs/>
                <w:szCs w:val="21"/>
              </w:rPr>
              <w:t>Subject is “12-month clear” (free from myocardial infarction, stroke,</w:t>
            </w:r>
            <w:r w:rsidR="0031424C">
              <w:rPr>
                <w:rFonts w:ascii="Times New Roman" w:hAnsi="Times New Roman" w:cs="Times New Roman"/>
                <w:bCs/>
                <w:szCs w:val="21"/>
              </w:rPr>
              <w:t xml:space="preserve"> </w:t>
            </w:r>
            <w:r w:rsidR="0031424C" w:rsidRPr="0031424C">
              <w:rPr>
                <w:rFonts w:ascii="Times New Roman" w:hAnsi="Times New Roman" w:cs="Times New Roman"/>
                <w:bCs/>
                <w:szCs w:val="21"/>
              </w:rPr>
              <w:t>repeat coronary revascularization, stent thrombosis, and moderate or</w:t>
            </w:r>
            <w:r w:rsidR="0031424C">
              <w:rPr>
                <w:rFonts w:ascii="Times New Roman" w:hAnsi="Times New Roman" w:cs="Times New Roman"/>
                <w:bCs/>
                <w:szCs w:val="21"/>
              </w:rPr>
              <w:t xml:space="preserve"> </w:t>
            </w:r>
            <w:r w:rsidR="0031424C" w:rsidRPr="0031424C">
              <w:rPr>
                <w:rFonts w:ascii="Times New Roman" w:hAnsi="Times New Roman" w:cs="Times New Roman"/>
                <w:bCs/>
                <w:szCs w:val="21"/>
              </w:rPr>
              <w:t>severe bleeding and are compliant)</w:t>
            </w:r>
          </w:p>
          <w:p w14:paraId="71F80364" w14:textId="77777777" w:rsidR="00631F1F" w:rsidRDefault="0031424C"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00631F1F" w:rsidRPr="00631F1F">
              <w:rPr>
                <w:rFonts w:ascii="Times New Roman" w:hAnsi="Times New Roman" w:cs="Times New Roman"/>
                <w:b/>
                <w:bCs/>
                <w:szCs w:val="21"/>
              </w:rPr>
              <w:t>Exclusion Criteria:</w:t>
            </w:r>
            <w:r w:rsidR="00631F1F" w:rsidRPr="00BA3FCE">
              <w:rPr>
                <w:rFonts w:ascii="Times New Roman" w:hAnsi="Times New Roman" w:cs="Times New Roman"/>
                <w:bCs/>
                <w:szCs w:val="21"/>
              </w:rPr>
              <w:t xml:space="preserve"> </w:t>
            </w:r>
          </w:p>
          <w:p w14:paraId="161BADC4" w14:textId="610FFBDB" w:rsidR="00014FBC" w:rsidRPr="00014FBC" w:rsidRDefault="00014FBC" w:rsidP="00014FB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sidRPr="00014FBC">
              <w:rPr>
                <w:rFonts w:ascii="Times New Roman" w:hAnsi="Times New Roman" w:cs="Times New Roman"/>
                <w:bCs/>
                <w:szCs w:val="21"/>
              </w:rPr>
              <w:t xml:space="preserve"> Index procedure stent placement with stent diameter </w:t>
            </w:r>
            <w:r>
              <w:rPr>
                <w:rFonts w:ascii="Times New Roman" w:hAnsi="Times New Roman" w:cs="Times New Roman"/>
                <w:bCs/>
                <w:szCs w:val="21"/>
              </w:rPr>
              <w:t>&lt;</w:t>
            </w:r>
            <w:r w:rsidRPr="00014FBC">
              <w:rPr>
                <w:rFonts w:ascii="Times New Roman" w:hAnsi="Times New Roman" w:cs="Times New Roman"/>
                <w:bCs/>
                <w:szCs w:val="21"/>
              </w:rPr>
              <w:t>2.25 mm or</w:t>
            </w:r>
            <w:r>
              <w:rPr>
                <w:rFonts w:ascii="Times New Roman" w:hAnsi="Times New Roman" w:cs="Times New Roman"/>
                <w:bCs/>
                <w:szCs w:val="21"/>
              </w:rPr>
              <w:t xml:space="preserve"> &gt;4.0 mm</w:t>
            </w:r>
          </w:p>
          <w:p w14:paraId="15C021B0" w14:textId="39DBF183" w:rsidR="00014FBC" w:rsidRPr="00014FBC" w:rsidRDefault="00014FBC" w:rsidP="00014FB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sidRPr="00014FBC">
              <w:rPr>
                <w:rFonts w:ascii="Times New Roman" w:hAnsi="Times New Roman" w:cs="Times New Roman"/>
                <w:bCs/>
                <w:szCs w:val="21"/>
              </w:rPr>
              <w:t xml:space="preserve"> Planned surgery necessitating discontinuation of antiplatelet therapy</w:t>
            </w:r>
            <w:r>
              <w:rPr>
                <w:rFonts w:ascii="Times New Roman" w:hAnsi="Times New Roman" w:cs="Times New Roman"/>
                <w:bCs/>
                <w:szCs w:val="21"/>
              </w:rPr>
              <w:t xml:space="preserve"> </w:t>
            </w:r>
            <w:r w:rsidRPr="00014FBC">
              <w:rPr>
                <w:rFonts w:ascii="Times New Roman" w:hAnsi="Times New Roman" w:cs="Times New Roman"/>
                <w:bCs/>
                <w:szCs w:val="21"/>
              </w:rPr>
              <w:t>within the 30 months after enrollment</w:t>
            </w:r>
          </w:p>
          <w:p w14:paraId="658B2EDD" w14:textId="159C996B" w:rsidR="00014FBC" w:rsidRPr="00014FBC" w:rsidRDefault="00014FBC" w:rsidP="00014FB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sidRPr="00014FBC">
              <w:rPr>
                <w:rFonts w:ascii="Times New Roman" w:hAnsi="Times New Roman" w:cs="Times New Roman"/>
                <w:bCs/>
                <w:szCs w:val="21"/>
              </w:rPr>
              <w:t xml:space="preserve"> Current medical condi</w:t>
            </w:r>
            <w:r>
              <w:rPr>
                <w:rFonts w:ascii="Times New Roman" w:hAnsi="Times New Roman" w:cs="Times New Roman"/>
                <w:bCs/>
                <w:szCs w:val="21"/>
              </w:rPr>
              <w:t>tion with a life expectancy of &lt;3 years</w:t>
            </w:r>
          </w:p>
          <w:p w14:paraId="2791B060" w14:textId="77777777" w:rsidR="00014FBC" w:rsidRPr="00014FBC" w:rsidRDefault="00014FBC" w:rsidP="00014FB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sidRPr="00014FBC">
              <w:rPr>
                <w:rFonts w:ascii="Times New Roman" w:hAnsi="Times New Roman" w:cs="Times New Roman"/>
                <w:bCs/>
                <w:szCs w:val="21"/>
              </w:rPr>
              <w:t xml:space="preserve"> Subjects on warfarin or similar anticoagulant therapy</w:t>
            </w:r>
          </w:p>
          <w:p w14:paraId="70DB3F90" w14:textId="77777777" w:rsidR="0031424C" w:rsidRDefault="00014FBC" w:rsidP="00014FB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sidRPr="00014FBC">
              <w:rPr>
                <w:rFonts w:ascii="Times New Roman" w:hAnsi="Times New Roman" w:cs="Times New Roman"/>
                <w:bCs/>
                <w:szCs w:val="21"/>
              </w:rPr>
              <w:t xml:space="preserve"> Subject treated with both DES and BMS during the index procedure</w:t>
            </w:r>
          </w:p>
          <w:p w14:paraId="7B812B45" w14:textId="580B013B" w:rsidR="00014FBC" w:rsidRPr="00014FBC" w:rsidRDefault="00014FBC" w:rsidP="00014FB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sidRPr="00014FBC">
              <w:rPr>
                <w:rFonts w:ascii="Times New Roman" w:hAnsi="Times New Roman" w:cs="Times New Roman"/>
                <w:bCs/>
                <w:szCs w:val="21"/>
              </w:rPr>
              <w:t xml:space="preserve"> Subject switched thienopyridine type or dose within 6 months before</w:t>
            </w:r>
            <w:r>
              <w:rPr>
                <w:rFonts w:ascii="Times New Roman" w:hAnsi="Times New Roman" w:cs="Times New Roman"/>
                <w:bCs/>
                <w:szCs w:val="21"/>
              </w:rPr>
              <w:t xml:space="preserve"> </w:t>
            </w:r>
            <w:r w:rsidRPr="00014FBC">
              <w:rPr>
                <w:rFonts w:ascii="Times New Roman" w:hAnsi="Times New Roman" w:cs="Times New Roman"/>
                <w:bCs/>
                <w:szCs w:val="21"/>
              </w:rPr>
              <w:t>randomization.</w:t>
            </w:r>
          </w:p>
          <w:p w14:paraId="53C24585" w14:textId="2D0C1DA9" w:rsidR="00014FBC" w:rsidRPr="00014FBC" w:rsidRDefault="00014FBC" w:rsidP="00014FB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sidRPr="00014FBC">
              <w:rPr>
                <w:rFonts w:ascii="Times New Roman" w:hAnsi="Times New Roman" w:cs="Times New Roman"/>
                <w:bCs/>
                <w:szCs w:val="21"/>
              </w:rPr>
              <w:t xml:space="preserve"> Percutaneous coronary intervention or cardiac surgery between</w:t>
            </w:r>
            <w:r>
              <w:rPr>
                <w:rFonts w:ascii="Times New Roman" w:hAnsi="Times New Roman" w:cs="Times New Roman"/>
                <w:bCs/>
                <w:szCs w:val="21"/>
              </w:rPr>
              <w:t xml:space="preserve"> </w:t>
            </w:r>
            <w:r w:rsidRPr="00014FBC">
              <w:rPr>
                <w:rFonts w:ascii="Times New Roman" w:hAnsi="Times New Roman" w:cs="Times New Roman"/>
                <w:bCs/>
                <w:szCs w:val="21"/>
              </w:rPr>
              <w:t>6 weeks postindex procedure and randomization.</w:t>
            </w:r>
          </w:p>
          <w:p w14:paraId="0535C2F8" w14:textId="496096DB" w:rsidR="00014FBC" w:rsidRPr="00014FBC" w:rsidRDefault="00014FBC" w:rsidP="00014FBC">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sidRPr="00014FBC">
              <w:rPr>
                <w:rFonts w:ascii="Times New Roman" w:hAnsi="Times New Roman" w:cs="Times New Roman"/>
                <w:bCs/>
                <w:szCs w:val="21"/>
              </w:rPr>
              <w:t xml:space="preserve"> Planned surgery necessitating discontinuation of antiplatelet therapy</w:t>
            </w:r>
            <w:r>
              <w:rPr>
                <w:rFonts w:ascii="Times New Roman" w:hAnsi="Times New Roman" w:cs="Times New Roman"/>
                <w:bCs/>
                <w:szCs w:val="21"/>
              </w:rPr>
              <w:t xml:space="preserve"> </w:t>
            </w:r>
            <w:r w:rsidRPr="00014FBC">
              <w:rPr>
                <w:rFonts w:ascii="Times New Roman" w:hAnsi="Times New Roman" w:cs="Times New Roman"/>
                <w:bCs/>
                <w:szCs w:val="21"/>
              </w:rPr>
              <w:t>within the</w:t>
            </w:r>
            <w:r>
              <w:rPr>
                <w:rFonts w:ascii="Times New Roman" w:hAnsi="Times New Roman" w:cs="Times New Roman"/>
                <w:bCs/>
                <w:szCs w:val="21"/>
              </w:rPr>
              <w:t xml:space="preserve"> 21 months after randomization.</w:t>
            </w:r>
          </w:p>
        </w:tc>
      </w:tr>
      <w:tr w:rsidR="00325884" w14:paraId="2B6BA64A" w14:textId="77777777" w:rsidTr="0086333E">
        <w:tc>
          <w:tcPr>
            <w:cnfStyle w:val="001000000000" w:firstRow="0" w:lastRow="0" w:firstColumn="1" w:lastColumn="0" w:oddVBand="0" w:evenVBand="0" w:oddHBand="0" w:evenHBand="0" w:firstRowFirstColumn="0" w:firstRowLastColumn="0" w:lastRowFirstColumn="0" w:lastRowLastColumn="0"/>
            <w:tcW w:w="2093" w:type="dxa"/>
          </w:tcPr>
          <w:p w14:paraId="29C6DA9F" w14:textId="3BEF65AA" w:rsidR="00325884" w:rsidRPr="0086333E" w:rsidRDefault="00325884" w:rsidP="00B60011">
            <w:pPr>
              <w:widowControl/>
              <w:jc w:val="left"/>
              <w:rPr>
                <w:rFonts w:ascii="Times New Roman" w:hAnsi="Times New Roman" w:cs="Times New Roman"/>
                <w:bCs w:val="0"/>
                <w:szCs w:val="21"/>
              </w:rPr>
            </w:pPr>
            <w:r w:rsidRPr="00B03A67">
              <w:rPr>
                <w:rFonts w:ascii="Times New Roman" w:hAnsi="Times New Roman" w:cs="Times New Roman"/>
                <w:szCs w:val="21"/>
              </w:rPr>
              <w:t>RESET</w:t>
            </w:r>
          </w:p>
        </w:tc>
        <w:tc>
          <w:tcPr>
            <w:tcW w:w="12063" w:type="dxa"/>
          </w:tcPr>
          <w:p w14:paraId="54819F37" w14:textId="77777777" w:rsidR="00325884" w:rsidRDefault="00DE4FC9"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DE4FC9">
              <w:rPr>
                <w:rFonts w:ascii="Times New Roman" w:hAnsi="Times New Roman" w:cs="Times New Roman"/>
                <w:bCs/>
                <w:szCs w:val="21"/>
              </w:rPr>
              <w:t>Kim BK, Hong MK, Shin DH, Nam CM, Kim JS, Ko YG, Choi D, Kang TS, Park BE, Kang WC, Lee SH, Yoon JH, Hong BK, Kwon HM, Jang Y, RESET Investigators. A new strategy for discontinuation of dual antiplatelet therapy: the RESET Trial (REal Safety and Efficacy of 3-month dual antiplatelet Therapy following Endeavor zotarolimus-eluting stent implantation). Journal of the American College of Cardiology 2012;60(15):1340-8.</w:t>
            </w:r>
          </w:p>
          <w:p w14:paraId="4D7EBAE4" w14:textId="1585FA4B" w:rsidR="0031424C" w:rsidRDefault="0031424C"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lastRenderedPageBreak/>
              <w:t xml:space="preserve">Major </w:t>
            </w:r>
            <w:r w:rsidRPr="00631F1F">
              <w:rPr>
                <w:rFonts w:ascii="Times New Roman" w:hAnsi="Times New Roman" w:cs="Times New Roman"/>
                <w:b/>
                <w:bCs/>
                <w:szCs w:val="21"/>
              </w:rPr>
              <w:t>Inclusion Criteria:</w:t>
            </w:r>
            <w:r w:rsidRPr="00BA3FCE">
              <w:rPr>
                <w:rFonts w:ascii="Times New Roman" w:hAnsi="Times New Roman" w:cs="Times New Roman"/>
                <w:bCs/>
                <w:szCs w:val="21"/>
              </w:rPr>
              <w:t xml:space="preserve"> </w:t>
            </w:r>
          </w:p>
          <w:p w14:paraId="08462412" w14:textId="7F10133A" w:rsidR="00DF2970" w:rsidRDefault="00DF2970"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Pr="00DF2970">
              <w:rPr>
                <w:rFonts w:ascii="Times New Roman" w:hAnsi="Times New Roman" w:cs="Times New Roman"/>
                <w:bCs/>
                <w:szCs w:val="21"/>
              </w:rPr>
              <w:t>Coronary artery disease including stable angina, unstable angina and acute myocardial infarction</w:t>
            </w:r>
          </w:p>
          <w:p w14:paraId="5B5ED8E7" w14:textId="4F7ADBE5" w:rsidR="00DF2970" w:rsidRDefault="00DF2970"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14FBC">
              <w:rPr>
                <w:rFonts w:ascii="Times New Roman" w:hAnsi="Times New Roman" w:cs="Times New Roman" w:hint="eastAsia"/>
                <w:bCs/>
                <w:szCs w:val="21"/>
              </w:rPr>
              <w:t>·</w:t>
            </w:r>
            <w:r>
              <w:rPr>
                <w:rFonts w:ascii="Times New Roman" w:hAnsi="Times New Roman" w:cs="Times New Roman" w:hint="eastAsia"/>
                <w:color w:val="000000"/>
                <w:sz w:val="24"/>
                <w:szCs w:val="24"/>
              </w:rPr>
              <w:t xml:space="preserve"> </w:t>
            </w:r>
            <w:r w:rsidRPr="00DF2970">
              <w:rPr>
                <w:rFonts w:ascii="Times New Roman" w:hAnsi="Times New Roman" w:cs="Times New Roman"/>
                <w:color w:val="000000"/>
                <w:sz w:val="24"/>
                <w:szCs w:val="24"/>
              </w:rPr>
              <w:t>Patients with typical chest pain and objective evidences of myocardial ischemia on the electrocardiogram or positive functional studies consistent with reversible myocardial ischemia</w:t>
            </w:r>
          </w:p>
          <w:p w14:paraId="54F6E8EC" w14:textId="15F9263F" w:rsidR="00110BEB" w:rsidRPr="00DF2970" w:rsidRDefault="0024037A"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014FBC">
              <w:rPr>
                <w:rFonts w:ascii="Times New Roman" w:hAnsi="Times New Roman" w:cs="Times New Roman" w:hint="eastAsia"/>
                <w:bCs/>
                <w:szCs w:val="21"/>
              </w:rPr>
              <w:t>·</w:t>
            </w:r>
            <w:r>
              <w:rPr>
                <w:rFonts w:ascii="Times New Roman" w:hAnsi="Times New Roman" w:cs="Times New Roman" w:hint="eastAsia"/>
                <w:color w:val="000000"/>
                <w:sz w:val="24"/>
                <w:szCs w:val="24"/>
              </w:rPr>
              <w:t xml:space="preserve"> </w:t>
            </w:r>
            <w:r w:rsidRPr="007B2098">
              <w:rPr>
                <w:rFonts w:ascii="Times New Roman" w:hAnsi="Times New Roman" w:cs="Times New Roman"/>
                <w:color w:val="000000"/>
                <w:sz w:val="24"/>
                <w:szCs w:val="24"/>
              </w:rPr>
              <w:t>Reference vessel diameter of 2.5 to 4.0 mm by the visual estimation of operator assessment</w:t>
            </w:r>
          </w:p>
          <w:p w14:paraId="5CD45899" w14:textId="7F10133A" w:rsidR="0031424C" w:rsidRDefault="0031424C"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Exclusion Criteria:</w:t>
            </w:r>
            <w:r w:rsidRPr="00BA3FCE">
              <w:rPr>
                <w:rFonts w:ascii="Times New Roman" w:hAnsi="Times New Roman" w:cs="Times New Roman"/>
                <w:bCs/>
                <w:szCs w:val="21"/>
              </w:rPr>
              <w:t xml:space="preserve"> </w:t>
            </w:r>
          </w:p>
          <w:p w14:paraId="11A511A6" w14:textId="77777777" w:rsidR="0024037A" w:rsidRDefault="00DF2970"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24037A" w:rsidRPr="007B2098">
              <w:rPr>
                <w:rFonts w:ascii="Times New Roman" w:hAnsi="Times New Roman" w:cs="Times New Roman"/>
                <w:color w:val="000000"/>
                <w:sz w:val="24"/>
                <w:szCs w:val="24"/>
              </w:rPr>
              <w:t>Contraindication to anti-platelet agents &amp; bleeding history within prior 3 months</w:t>
            </w:r>
          </w:p>
          <w:p w14:paraId="5CC1EB7C" w14:textId="77777777" w:rsidR="0024037A" w:rsidRDefault="00DF2970" w:rsidP="0024037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24037A" w:rsidRPr="0024037A">
              <w:rPr>
                <w:rFonts w:ascii="Times New Roman" w:hAnsi="Times New Roman" w:cs="Times New Roman"/>
                <w:bCs/>
                <w:szCs w:val="21"/>
              </w:rPr>
              <w:t>Prior history of the following presentations:</w:t>
            </w:r>
            <w:r w:rsidR="0024037A">
              <w:rPr>
                <w:rFonts w:ascii="Times New Roman" w:hAnsi="Times New Roman" w:cs="Times New Roman"/>
                <w:bCs/>
                <w:szCs w:val="21"/>
              </w:rPr>
              <w:t xml:space="preserve"> </w:t>
            </w:r>
            <w:r w:rsidR="0024037A" w:rsidRPr="0024037A">
              <w:rPr>
                <w:rFonts w:ascii="Times New Roman" w:hAnsi="Times New Roman" w:cs="Times New Roman"/>
                <w:bCs/>
                <w:szCs w:val="21"/>
              </w:rPr>
              <w:t>1)</w:t>
            </w:r>
            <w:r w:rsidR="0024037A" w:rsidRPr="0024037A">
              <w:rPr>
                <w:rFonts w:ascii="Times New Roman" w:hAnsi="Times New Roman" w:cs="Times New Roman"/>
                <w:bCs/>
                <w:szCs w:val="21"/>
              </w:rPr>
              <w:tab/>
              <w:t>Cerebral vascular accidents (not including transient ischemic attack)</w:t>
            </w:r>
            <w:r w:rsidR="0024037A">
              <w:rPr>
                <w:rFonts w:ascii="Times New Roman" w:hAnsi="Times New Roman" w:cs="Times New Roman"/>
                <w:bCs/>
                <w:szCs w:val="21"/>
              </w:rPr>
              <w:t xml:space="preserve"> </w:t>
            </w:r>
            <w:r w:rsidR="0024037A" w:rsidRPr="0024037A">
              <w:rPr>
                <w:rFonts w:ascii="Times New Roman" w:hAnsi="Times New Roman" w:cs="Times New Roman"/>
                <w:bCs/>
                <w:szCs w:val="21"/>
              </w:rPr>
              <w:t>2)</w:t>
            </w:r>
            <w:r w:rsidR="0024037A">
              <w:rPr>
                <w:rFonts w:ascii="Times New Roman" w:hAnsi="Times New Roman" w:cs="Times New Roman"/>
                <w:bCs/>
                <w:szCs w:val="21"/>
              </w:rPr>
              <w:t xml:space="preserve"> </w:t>
            </w:r>
            <w:r w:rsidR="0024037A" w:rsidRPr="0024037A">
              <w:rPr>
                <w:rFonts w:ascii="Times New Roman" w:hAnsi="Times New Roman" w:cs="Times New Roman"/>
                <w:bCs/>
                <w:szCs w:val="21"/>
              </w:rPr>
              <w:t>Peripheral artery occlusive diseases</w:t>
            </w:r>
            <w:r w:rsidR="0024037A">
              <w:rPr>
                <w:rFonts w:ascii="Times New Roman" w:hAnsi="Times New Roman" w:cs="Times New Roman"/>
                <w:bCs/>
                <w:szCs w:val="21"/>
              </w:rPr>
              <w:t xml:space="preserve"> 3) </w:t>
            </w:r>
            <w:r w:rsidR="0024037A" w:rsidRPr="0024037A">
              <w:rPr>
                <w:rFonts w:ascii="Times New Roman" w:hAnsi="Times New Roman" w:cs="Times New Roman"/>
                <w:bCs/>
                <w:szCs w:val="21"/>
              </w:rPr>
              <w:t>Thrombo-embolic disease</w:t>
            </w:r>
            <w:r w:rsidR="0024037A">
              <w:rPr>
                <w:rFonts w:ascii="Times New Roman" w:hAnsi="Times New Roman" w:cs="Times New Roman"/>
                <w:bCs/>
                <w:szCs w:val="21"/>
              </w:rPr>
              <w:t xml:space="preserve"> 4) </w:t>
            </w:r>
            <w:r w:rsidR="0024037A" w:rsidRPr="0024037A">
              <w:rPr>
                <w:rFonts w:ascii="Times New Roman" w:hAnsi="Times New Roman" w:cs="Times New Roman"/>
                <w:bCs/>
                <w:szCs w:val="21"/>
              </w:rPr>
              <w:t>Stent thrombosis</w:t>
            </w:r>
          </w:p>
          <w:p w14:paraId="4677FFB0" w14:textId="002533DE" w:rsidR="00C34A0F" w:rsidRPr="00C34A0F" w:rsidRDefault="00DF2970" w:rsidP="00C34A0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C34A0F" w:rsidRPr="00C34A0F">
              <w:rPr>
                <w:rFonts w:ascii="Times New Roman" w:hAnsi="Times New Roman" w:cs="Times New Roman"/>
                <w:bCs/>
                <w:szCs w:val="21"/>
              </w:rPr>
              <w:t>Severe hepatic dysfunction (≥3 times normal reference values)</w:t>
            </w:r>
          </w:p>
          <w:p w14:paraId="0498EB8B" w14:textId="10E0D3A9" w:rsidR="00C34A0F" w:rsidRPr="00C34A0F" w:rsidRDefault="00CE320D" w:rsidP="00C34A0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S</w:t>
            </w:r>
            <w:r w:rsidR="00C34A0F" w:rsidRPr="00C34A0F">
              <w:rPr>
                <w:rFonts w:ascii="Times New Roman" w:hAnsi="Times New Roman" w:cs="Times New Roman"/>
                <w:bCs/>
                <w:szCs w:val="21"/>
              </w:rPr>
              <w:t>ignificant renal dysfunction (Serum creatinine &gt;2.0 mg/dl)</w:t>
            </w:r>
          </w:p>
          <w:p w14:paraId="7990D67C" w14:textId="07BD9FF9" w:rsidR="00C34A0F" w:rsidRPr="00C34A0F" w:rsidRDefault="00CE320D" w:rsidP="00C34A0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C34A0F" w:rsidRPr="00C34A0F">
              <w:rPr>
                <w:rFonts w:ascii="Times New Roman" w:hAnsi="Times New Roman" w:cs="Times New Roman"/>
                <w:bCs/>
                <w:szCs w:val="21"/>
              </w:rPr>
              <w:t>Significant leukopenia, neutropenia, thrombocytopenia, anemia, or known bleeding diathesis</w:t>
            </w:r>
          </w:p>
          <w:p w14:paraId="44814C95" w14:textId="1B0A1C66" w:rsidR="00C34A0F" w:rsidRPr="00C34A0F" w:rsidRDefault="00CE320D" w:rsidP="00C34A0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C34A0F" w:rsidRPr="00C34A0F">
              <w:rPr>
                <w:rFonts w:ascii="Times New Roman" w:hAnsi="Times New Roman" w:cs="Times New Roman"/>
                <w:bCs/>
                <w:szCs w:val="21"/>
              </w:rPr>
              <w:t>Cardiogenic shock</w:t>
            </w:r>
          </w:p>
          <w:p w14:paraId="2F63BB95" w14:textId="3092039D" w:rsidR="00C34A0F" w:rsidRPr="00C34A0F" w:rsidRDefault="00CE320D" w:rsidP="00C34A0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C34A0F" w:rsidRPr="00C34A0F">
              <w:rPr>
                <w:rFonts w:ascii="Times New Roman" w:hAnsi="Times New Roman" w:cs="Times New Roman"/>
                <w:bCs/>
                <w:szCs w:val="21"/>
              </w:rPr>
              <w:t>Left ventricular ejection fraction &lt;40%</w:t>
            </w:r>
          </w:p>
          <w:p w14:paraId="0A82CD97" w14:textId="6C8DDAD3" w:rsidR="00C34A0F" w:rsidRPr="00C34A0F" w:rsidRDefault="00CE320D" w:rsidP="00C34A0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C34A0F" w:rsidRPr="00C34A0F">
              <w:rPr>
                <w:rFonts w:ascii="Times New Roman" w:hAnsi="Times New Roman" w:cs="Times New Roman"/>
                <w:bCs/>
                <w:szCs w:val="21"/>
              </w:rPr>
              <w:t>Life expectancy &lt;3 year</w:t>
            </w:r>
          </w:p>
          <w:p w14:paraId="796D7351" w14:textId="20B31769" w:rsidR="00C34A0F" w:rsidRDefault="00CE320D" w:rsidP="00C34A0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C34A0F" w:rsidRPr="00C34A0F">
              <w:rPr>
                <w:rFonts w:ascii="Times New Roman" w:hAnsi="Times New Roman" w:cs="Times New Roman"/>
                <w:bCs/>
                <w:szCs w:val="21"/>
              </w:rPr>
              <w:t>Acute ST-elevation myocardial infarction within 48 hours after onset of symptoms</w:t>
            </w:r>
          </w:p>
          <w:p w14:paraId="5FC7BEE6" w14:textId="2ABE67C1" w:rsidR="00C34A0F" w:rsidRPr="00C34A0F" w:rsidRDefault="00CE320D" w:rsidP="00C34A0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C34A0F" w:rsidRPr="00C34A0F">
              <w:rPr>
                <w:rFonts w:ascii="Times New Roman" w:hAnsi="Times New Roman" w:cs="Times New Roman"/>
                <w:bCs/>
                <w:szCs w:val="21"/>
              </w:rPr>
              <w:t>Left main disease requiring percutaneous coronary intervention</w:t>
            </w:r>
          </w:p>
          <w:p w14:paraId="0CF35EAA" w14:textId="3DDB0148" w:rsidR="00C34A0F" w:rsidRPr="00C34A0F" w:rsidRDefault="00CE320D" w:rsidP="00C34A0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C34A0F" w:rsidRPr="00C34A0F">
              <w:rPr>
                <w:rFonts w:ascii="Times New Roman" w:hAnsi="Times New Roman" w:cs="Times New Roman"/>
                <w:bCs/>
                <w:szCs w:val="21"/>
              </w:rPr>
              <w:t>Bifurcation lesion treated with a two-stent technique</w:t>
            </w:r>
          </w:p>
          <w:p w14:paraId="6F8362D1" w14:textId="26E0D56B" w:rsidR="00C34A0F" w:rsidRPr="00C34A0F" w:rsidRDefault="00CE320D" w:rsidP="00C34A0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C34A0F" w:rsidRPr="00C34A0F">
              <w:rPr>
                <w:rFonts w:ascii="Times New Roman" w:hAnsi="Times New Roman" w:cs="Times New Roman"/>
                <w:bCs/>
                <w:szCs w:val="21"/>
              </w:rPr>
              <w:t>Target lesions with in-stent restenosis at the stented segment of DES or bare-metal stent</w:t>
            </w:r>
          </w:p>
          <w:p w14:paraId="1E72DB92" w14:textId="1C11B99A" w:rsidR="00C34A0F" w:rsidRPr="00C34A0F" w:rsidRDefault="00CE320D" w:rsidP="00C34A0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C34A0F" w:rsidRPr="00C34A0F">
              <w:rPr>
                <w:rFonts w:ascii="Times New Roman" w:hAnsi="Times New Roman" w:cs="Times New Roman"/>
                <w:bCs/>
                <w:szCs w:val="21"/>
              </w:rPr>
              <w:t xml:space="preserve">Lesions with chronic total occlusion </w:t>
            </w:r>
          </w:p>
          <w:p w14:paraId="375E3C64" w14:textId="47840350" w:rsidR="00C34A0F" w:rsidRPr="00C34A0F" w:rsidRDefault="00CE320D" w:rsidP="00C34A0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C34A0F" w:rsidRPr="00C34A0F">
              <w:rPr>
                <w:rFonts w:ascii="Times New Roman" w:hAnsi="Times New Roman" w:cs="Times New Roman"/>
                <w:bCs/>
                <w:szCs w:val="21"/>
              </w:rPr>
              <w:t>History of percutaneous coronary intervention with DESs</w:t>
            </w:r>
          </w:p>
          <w:p w14:paraId="4CBDE0F3" w14:textId="0111546F" w:rsidR="00DF2970" w:rsidRPr="00CE320D" w:rsidRDefault="00CE320D" w:rsidP="00C34A0F">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C34A0F" w:rsidRPr="00C34A0F">
              <w:rPr>
                <w:rFonts w:ascii="Times New Roman" w:hAnsi="Times New Roman" w:cs="Times New Roman"/>
                <w:bCs/>
                <w:szCs w:val="21"/>
              </w:rPr>
              <w:t>Overlapped DESs (overlapping stenting was only allowed in the long-lesion subgroup)</w:t>
            </w:r>
          </w:p>
        </w:tc>
      </w:tr>
      <w:tr w:rsidR="00325884" w14:paraId="6E7DB040" w14:textId="77777777" w:rsidTr="0086333E">
        <w:tc>
          <w:tcPr>
            <w:cnfStyle w:val="001000000000" w:firstRow="0" w:lastRow="0" w:firstColumn="1" w:lastColumn="0" w:oddVBand="0" w:evenVBand="0" w:oddHBand="0" w:evenHBand="0" w:firstRowFirstColumn="0" w:firstRowLastColumn="0" w:lastRowFirstColumn="0" w:lastRowLastColumn="0"/>
            <w:tcW w:w="2093" w:type="dxa"/>
          </w:tcPr>
          <w:p w14:paraId="2A22A752" w14:textId="08CE0AAC" w:rsidR="00325884" w:rsidRPr="0086333E" w:rsidRDefault="00325884" w:rsidP="00B60011">
            <w:pPr>
              <w:widowControl/>
              <w:jc w:val="left"/>
              <w:rPr>
                <w:rFonts w:ascii="Times New Roman" w:hAnsi="Times New Roman" w:cs="Times New Roman"/>
                <w:bCs w:val="0"/>
                <w:szCs w:val="21"/>
              </w:rPr>
            </w:pPr>
            <w:r w:rsidRPr="00B03A67">
              <w:rPr>
                <w:rFonts w:ascii="Times New Roman" w:hAnsi="Times New Roman" w:cs="Times New Roman"/>
                <w:szCs w:val="21"/>
              </w:rPr>
              <w:lastRenderedPageBreak/>
              <w:t>OPTIMIZE</w:t>
            </w:r>
          </w:p>
        </w:tc>
        <w:tc>
          <w:tcPr>
            <w:tcW w:w="12063" w:type="dxa"/>
          </w:tcPr>
          <w:p w14:paraId="41BC2D7B" w14:textId="77777777" w:rsidR="00325884" w:rsidRDefault="00BC3916"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BC3916">
              <w:rPr>
                <w:rFonts w:ascii="Times New Roman" w:hAnsi="Times New Roman" w:cs="Times New Roman"/>
                <w:bCs/>
                <w:szCs w:val="21"/>
              </w:rPr>
              <w:t xml:space="preserve">Feres F, Costa RA, Abizaid A, Leon MB, Marin-Neto JA, Botelho RV, King SB, 3rd, Negoita M, Liu M, de Paula JE, Mangione JA, Meireles GX, Castello HJ, Jr., Nicolela EL, Jr., Perin MA, Devito FS, Labrunie A, Salvadori D, Jr., Gusmao M, Staico R, Costa JR, Jr., de Castro JP, Abizaid AS, Bhatt DL, OPTIMIZE Trial Investigators. Three vs twelve months of dual antiplatelet therapy after </w:t>
            </w:r>
            <w:r w:rsidRPr="00BC3916">
              <w:rPr>
                <w:rFonts w:ascii="Times New Roman" w:hAnsi="Times New Roman" w:cs="Times New Roman"/>
                <w:bCs/>
                <w:szCs w:val="21"/>
              </w:rPr>
              <w:lastRenderedPageBreak/>
              <w:t>zotarolimus-eluting stents: the OPTIMIZE randomized trial. Jama 2013;310(23):2510-22.</w:t>
            </w:r>
          </w:p>
          <w:p w14:paraId="56BB5F7B" w14:textId="77777777" w:rsidR="0099504D" w:rsidRDefault="00007293"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Inclusion Criteria:</w:t>
            </w:r>
            <w:r w:rsidRPr="00BA3FCE">
              <w:rPr>
                <w:rFonts w:ascii="Times New Roman" w:hAnsi="Times New Roman" w:cs="Times New Roman"/>
                <w:bCs/>
                <w:szCs w:val="21"/>
              </w:rPr>
              <w:t xml:space="preserve"> </w:t>
            </w:r>
          </w:p>
          <w:p w14:paraId="6F49109A" w14:textId="77777777" w:rsidR="0099504D" w:rsidRDefault="00DF2970"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Clinical indication for PCI</w:t>
            </w:r>
          </w:p>
          <w:p w14:paraId="12320DCA" w14:textId="77777777" w:rsidR="0099504D" w:rsidRDefault="00DF2970" w:rsidP="0099504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Lesion located in a native major epicardial vessel</w:t>
            </w:r>
            <w:r w:rsidR="0099504D">
              <w:rPr>
                <w:rFonts w:ascii="Times New Roman" w:hAnsi="Times New Roman" w:cs="Times New Roman"/>
                <w:bCs/>
                <w:szCs w:val="21"/>
              </w:rPr>
              <w:t xml:space="preserve"> </w:t>
            </w:r>
            <w:r w:rsidR="0099504D" w:rsidRPr="0099504D">
              <w:rPr>
                <w:rFonts w:ascii="Times New Roman" w:hAnsi="Times New Roman" w:cs="Times New Roman"/>
                <w:bCs/>
                <w:szCs w:val="21"/>
              </w:rPr>
              <w:t>or a major side branch ≥2.50 mm (by visual</w:t>
            </w:r>
            <w:r w:rsidR="0099504D">
              <w:rPr>
                <w:rFonts w:ascii="Times New Roman" w:hAnsi="Times New Roman" w:cs="Times New Roman"/>
                <w:bCs/>
                <w:szCs w:val="21"/>
              </w:rPr>
              <w:t xml:space="preserve"> </w:t>
            </w:r>
            <w:r w:rsidR="0099504D" w:rsidRPr="0099504D">
              <w:rPr>
                <w:rFonts w:ascii="Times New Roman" w:hAnsi="Times New Roman" w:cs="Times New Roman"/>
                <w:bCs/>
                <w:szCs w:val="21"/>
              </w:rPr>
              <w:t>estimation) or arterial conduit</w:t>
            </w:r>
          </w:p>
          <w:p w14:paraId="3AE1D5FA" w14:textId="77777777" w:rsidR="0099504D" w:rsidRPr="0099504D" w:rsidRDefault="00DF2970" w:rsidP="0099504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At least one stenosis ≥50% (by visual estimation)</w:t>
            </w:r>
          </w:p>
          <w:p w14:paraId="5B75A933" w14:textId="7B24CBE0" w:rsidR="0099504D" w:rsidRDefault="00CE320D" w:rsidP="0099504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Coronary anatomy suitable for percutaneous</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treatment with E-ZES</w:t>
            </w:r>
          </w:p>
          <w:p w14:paraId="42220AE7" w14:textId="77777777" w:rsidR="0099504D" w:rsidRDefault="00007293"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Exclusion Criteria:</w:t>
            </w:r>
            <w:r w:rsidRPr="00BA3FCE">
              <w:rPr>
                <w:rFonts w:ascii="Times New Roman" w:hAnsi="Times New Roman" w:cs="Times New Roman"/>
                <w:bCs/>
                <w:szCs w:val="21"/>
              </w:rPr>
              <w:t xml:space="preserve"> </w:t>
            </w:r>
          </w:p>
          <w:p w14:paraId="04626652" w14:textId="4806279A" w:rsidR="0099504D" w:rsidRPr="0099504D" w:rsidRDefault="00DF2970" w:rsidP="0099504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STEMI presenting for primary or rescue PCI</w:t>
            </w:r>
            <w:r w:rsidR="00882A37">
              <w:rPr>
                <w:rFonts w:ascii="Times New Roman" w:hAnsi="Times New Roman" w:cs="Times New Roman"/>
                <w:bCs/>
                <w:szCs w:val="21"/>
              </w:rPr>
              <w:t xml:space="preserve"> </w:t>
            </w:r>
            <w:r w:rsidR="0099504D" w:rsidRPr="0099504D">
              <w:rPr>
                <w:rFonts w:ascii="Times New Roman" w:hAnsi="Times New Roman" w:cs="Times New Roman"/>
                <w:bCs/>
                <w:szCs w:val="21"/>
              </w:rPr>
              <w:t>PCI with bare metal stent(s) in non-target lesion</w:t>
            </w:r>
            <w:r w:rsidR="00882A37">
              <w:rPr>
                <w:rFonts w:ascii="Times New Roman" w:hAnsi="Times New Roman" w:cs="Times New Roman"/>
                <w:bCs/>
                <w:szCs w:val="21"/>
              </w:rPr>
              <w:t xml:space="preserve"> &lt;</w:t>
            </w:r>
            <w:r w:rsidR="0099504D" w:rsidRPr="0099504D">
              <w:rPr>
                <w:rFonts w:ascii="Times New Roman" w:hAnsi="Times New Roman" w:cs="Times New Roman"/>
                <w:bCs/>
                <w:szCs w:val="21"/>
              </w:rPr>
              <w:t>6 mo prior to index procedure</w:t>
            </w:r>
          </w:p>
          <w:p w14:paraId="4DFC0FC3" w14:textId="6EE06DED" w:rsidR="0099504D" w:rsidRPr="0099504D" w:rsidRDefault="00CE320D" w:rsidP="0099504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Previous treatment with any DES</w:t>
            </w:r>
          </w:p>
          <w:p w14:paraId="03D56019" w14:textId="32E61F8D" w:rsidR="0099504D" w:rsidRDefault="00CE320D" w:rsidP="0099504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Scheduled elective surgery within 12 mo post</w:t>
            </w:r>
            <w:r w:rsidR="00882A37">
              <w:rPr>
                <w:rFonts w:ascii="Times New Roman" w:hAnsi="Times New Roman" w:cs="Times New Roman"/>
                <w:bCs/>
                <w:szCs w:val="21"/>
              </w:rPr>
              <w:t xml:space="preserve"> </w:t>
            </w:r>
            <w:r w:rsidR="0099504D" w:rsidRPr="0099504D">
              <w:rPr>
                <w:rFonts w:ascii="Times New Roman" w:hAnsi="Times New Roman" w:cs="Times New Roman"/>
                <w:bCs/>
                <w:szCs w:val="21"/>
              </w:rPr>
              <w:t>index procedure</w:t>
            </w:r>
          </w:p>
          <w:p w14:paraId="248E340B" w14:textId="77777777" w:rsidR="0099504D" w:rsidRPr="0099504D" w:rsidRDefault="00DF2970" w:rsidP="0099504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Lesion located in saphenous vein graft</w:t>
            </w:r>
          </w:p>
          <w:p w14:paraId="0E79B767" w14:textId="155166C6" w:rsidR="00007293" w:rsidRPr="00CE320D" w:rsidRDefault="0099504D" w:rsidP="0099504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Pr="0099504D">
              <w:rPr>
                <w:rFonts w:ascii="Times New Roman" w:hAnsi="Times New Roman" w:cs="Times New Roman"/>
                <w:bCs/>
                <w:szCs w:val="21"/>
              </w:rPr>
              <w:t>DES in-stent restenosis</w:t>
            </w:r>
          </w:p>
        </w:tc>
      </w:tr>
      <w:tr w:rsidR="00325884" w14:paraId="35BC2B58" w14:textId="77777777" w:rsidTr="0086333E">
        <w:tc>
          <w:tcPr>
            <w:cnfStyle w:val="001000000000" w:firstRow="0" w:lastRow="0" w:firstColumn="1" w:lastColumn="0" w:oddVBand="0" w:evenVBand="0" w:oddHBand="0" w:evenHBand="0" w:firstRowFirstColumn="0" w:firstRowLastColumn="0" w:lastRowFirstColumn="0" w:lastRowLastColumn="0"/>
            <w:tcW w:w="2093" w:type="dxa"/>
          </w:tcPr>
          <w:p w14:paraId="166B1A94" w14:textId="637C1DE9" w:rsidR="00325884" w:rsidRPr="0086333E" w:rsidRDefault="00325884" w:rsidP="00B60011">
            <w:pPr>
              <w:widowControl/>
              <w:jc w:val="left"/>
              <w:rPr>
                <w:rFonts w:ascii="Times New Roman" w:hAnsi="Times New Roman" w:cs="Times New Roman"/>
                <w:bCs w:val="0"/>
                <w:szCs w:val="21"/>
              </w:rPr>
            </w:pPr>
            <w:r w:rsidRPr="00B03A67">
              <w:rPr>
                <w:rFonts w:ascii="Times New Roman" w:hAnsi="Times New Roman" w:cs="Times New Roman"/>
                <w:szCs w:val="21"/>
              </w:rPr>
              <w:lastRenderedPageBreak/>
              <w:t>PRODIGY</w:t>
            </w:r>
          </w:p>
        </w:tc>
        <w:tc>
          <w:tcPr>
            <w:tcW w:w="12063" w:type="dxa"/>
          </w:tcPr>
          <w:p w14:paraId="2DB591DC" w14:textId="77777777" w:rsidR="00325884" w:rsidRDefault="00373AE8"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373AE8">
              <w:rPr>
                <w:rFonts w:ascii="Times New Roman" w:hAnsi="Times New Roman" w:cs="Times New Roman"/>
                <w:bCs/>
                <w:szCs w:val="21"/>
              </w:rPr>
              <w:t>Valgimigli M, Campo G, Monti M, Vranckx P, Percoco G, Tumscitz C, Castriota F, Colombo F, Tebaldi M, Fuca G, Kubbajeh M, Cangiano E, Minarelli M, Scalone A, Cavazza C, Frangione A, Borghesi M, Marchesini J, Parrinello G, Ferrari R, Prolonging Dual Antiplatelet Treatment After Grading Stent-Induced Intimal Hyperplasia Study Investigators. Short- versus long-term duration of dual-antiplatelet therapy after coronary stenting: a randomized multicenter trial. Circulation 2012;125(16):2015-26.</w:t>
            </w:r>
          </w:p>
          <w:p w14:paraId="6F7C8910" w14:textId="77777777" w:rsidR="0099504D" w:rsidRDefault="00007293"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Inclusion Criteria:</w:t>
            </w:r>
            <w:r w:rsidRPr="00BA3FCE">
              <w:rPr>
                <w:rFonts w:ascii="Times New Roman" w:hAnsi="Times New Roman" w:cs="Times New Roman"/>
                <w:bCs/>
                <w:szCs w:val="21"/>
              </w:rPr>
              <w:t xml:space="preserve"> </w:t>
            </w:r>
          </w:p>
          <w:p w14:paraId="69C189AE" w14:textId="77777777" w:rsidR="0099504D" w:rsidRDefault="00DF2970"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Patients undergoing elective, urgent, or emergent coronary angioplasty with intended stent implantation</w:t>
            </w:r>
          </w:p>
          <w:p w14:paraId="5DFD3920" w14:textId="59AF2211" w:rsidR="0099504D" w:rsidRDefault="00DF2970"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patients with chronic stable coronary artery disease or acute coronary syndromes, including non–ST-elevation and ST-elevation myocardial infarction</w:t>
            </w:r>
          </w:p>
          <w:p w14:paraId="2C5B46F9" w14:textId="77777777" w:rsidR="0099504D" w:rsidRDefault="00007293"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Exclusion Criteria:</w:t>
            </w:r>
            <w:r w:rsidRPr="00BA3FCE">
              <w:rPr>
                <w:rFonts w:ascii="Times New Roman" w:hAnsi="Times New Roman" w:cs="Times New Roman"/>
                <w:bCs/>
                <w:szCs w:val="21"/>
              </w:rPr>
              <w:t xml:space="preserve"> </w:t>
            </w:r>
          </w:p>
          <w:p w14:paraId="21A2A3ED" w14:textId="77777777" w:rsidR="0099504D" w:rsidRDefault="00DF2970"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planned surgery within 24 months of percutaneous coronary intervention</w:t>
            </w:r>
          </w:p>
          <w:p w14:paraId="79CBE004" w14:textId="77777777" w:rsidR="0099504D" w:rsidRDefault="00DF2970"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active bleeding or previous stroke in the past 6 months</w:t>
            </w:r>
          </w:p>
          <w:p w14:paraId="63331EC3" w14:textId="77777777" w:rsidR="0099504D" w:rsidRDefault="00DF2970"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concomitant or foreseeable need for oral anticoagulation therapy</w:t>
            </w:r>
          </w:p>
          <w:p w14:paraId="25E74E86" w14:textId="1E2188FA" w:rsidR="00007293" w:rsidRPr="0086333E" w:rsidRDefault="00DF2970"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life expectancy &lt;24 months</w:t>
            </w:r>
          </w:p>
        </w:tc>
      </w:tr>
      <w:tr w:rsidR="00325884" w:rsidRPr="00811FCD" w14:paraId="59D83611" w14:textId="77777777" w:rsidTr="0086333E">
        <w:tc>
          <w:tcPr>
            <w:cnfStyle w:val="001000000000" w:firstRow="0" w:lastRow="0" w:firstColumn="1" w:lastColumn="0" w:oddVBand="0" w:evenVBand="0" w:oddHBand="0" w:evenHBand="0" w:firstRowFirstColumn="0" w:firstRowLastColumn="0" w:lastRowFirstColumn="0" w:lastRowLastColumn="0"/>
            <w:tcW w:w="2093" w:type="dxa"/>
          </w:tcPr>
          <w:p w14:paraId="0ED79F72" w14:textId="2B9451AC" w:rsidR="00325884" w:rsidRPr="0086333E" w:rsidRDefault="00325884" w:rsidP="00B60011">
            <w:pPr>
              <w:widowControl/>
              <w:jc w:val="left"/>
              <w:rPr>
                <w:rFonts w:ascii="Times New Roman" w:hAnsi="Times New Roman" w:cs="Times New Roman"/>
                <w:bCs w:val="0"/>
                <w:szCs w:val="21"/>
              </w:rPr>
            </w:pPr>
            <w:r w:rsidRPr="00B03A67">
              <w:rPr>
                <w:rFonts w:ascii="Times New Roman" w:hAnsi="Times New Roman" w:cs="Times New Roman"/>
                <w:szCs w:val="21"/>
              </w:rPr>
              <w:lastRenderedPageBreak/>
              <w:t>EXCELLENT</w:t>
            </w:r>
          </w:p>
        </w:tc>
        <w:tc>
          <w:tcPr>
            <w:tcW w:w="12063" w:type="dxa"/>
          </w:tcPr>
          <w:p w14:paraId="1B968543" w14:textId="77777777" w:rsidR="00325884" w:rsidRDefault="00F03EAB"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F03EAB">
              <w:rPr>
                <w:rFonts w:ascii="Times New Roman" w:hAnsi="Times New Roman" w:cs="Times New Roman"/>
                <w:bCs/>
                <w:szCs w:val="21"/>
              </w:rPr>
              <w:t>Gwon HC, Hahn JY, Park KW, Song YB, Chae IH, Lim DS, Han KR, Choi JH, Choi SH, Kang HJ, Koo BK, Ahn T, Yoon JH, Jeong MH, Hong TJ, Chung WY, Choi YJ, Hur SH, Kwon HM, Jeon DW, Kim BO, Park SH, Lee NH, Jeon HK, Jang Y, Kim HS. Six-month versus 12-month dual antiplatelet therapy after implantation of drug-eluting stents: the Efficacy of Xience/Promus Versus Cypher to Reduce Late Loss After Stenting (EXCELLENT) randomized, multicenter study. Circulation 2012;125(3):505-13.</w:t>
            </w:r>
          </w:p>
          <w:p w14:paraId="2EBAD0F3" w14:textId="77777777" w:rsidR="0099504D" w:rsidRDefault="00007293"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Inclusion Criteria:</w:t>
            </w:r>
            <w:r w:rsidRPr="00BA3FCE">
              <w:rPr>
                <w:rFonts w:ascii="Times New Roman" w:hAnsi="Times New Roman" w:cs="Times New Roman"/>
                <w:bCs/>
                <w:szCs w:val="21"/>
              </w:rPr>
              <w:t xml:space="preserve"> </w:t>
            </w:r>
          </w:p>
          <w:p w14:paraId="0E96B4ED" w14:textId="11C2F741" w:rsidR="0099504D" w:rsidRDefault="00DF2970" w:rsidP="0099504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9504D" w:rsidRPr="0099504D">
              <w:rPr>
                <w:rFonts w:ascii="Times New Roman" w:hAnsi="Times New Roman" w:cs="Times New Roman"/>
                <w:bCs/>
                <w:szCs w:val="21"/>
              </w:rPr>
              <w:t>Patients were eligible for inclusion in the study if they</w:t>
            </w:r>
            <w:r w:rsidR="00CE320D">
              <w:rPr>
                <w:rFonts w:ascii="Times New Roman" w:hAnsi="Times New Roman" w:cs="Times New Roman"/>
                <w:bCs/>
                <w:szCs w:val="21"/>
              </w:rPr>
              <w:t xml:space="preserve"> </w:t>
            </w:r>
            <w:r w:rsidR="0099504D" w:rsidRPr="0099504D">
              <w:rPr>
                <w:rFonts w:ascii="Times New Roman" w:hAnsi="Times New Roman" w:cs="Times New Roman"/>
                <w:bCs/>
                <w:szCs w:val="21"/>
              </w:rPr>
              <w:t>had at least 1 lesion in a native coronary vessel with a reference</w:t>
            </w:r>
            <w:r w:rsidR="00CE320D">
              <w:rPr>
                <w:rFonts w:ascii="Times New Roman" w:hAnsi="Times New Roman" w:cs="Times New Roman"/>
                <w:bCs/>
                <w:szCs w:val="21"/>
              </w:rPr>
              <w:t xml:space="preserve"> </w:t>
            </w:r>
            <w:r w:rsidR="0099504D" w:rsidRPr="0099504D">
              <w:rPr>
                <w:rFonts w:ascii="Times New Roman" w:hAnsi="Times New Roman" w:cs="Times New Roman" w:hint="eastAsia"/>
                <w:bCs/>
                <w:szCs w:val="21"/>
              </w:rPr>
              <w:t>diameter of 2.25 to 4.25 mm, stenosis of</w:t>
            </w:r>
            <w:r w:rsidR="00FD56FA">
              <w:rPr>
                <w:rFonts w:ascii="Times New Roman" w:hAnsi="Times New Roman" w:cs="Times New Roman"/>
                <w:bCs/>
                <w:szCs w:val="21"/>
              </w:rPr>
              <w:t xml:space="preserve"> </w:t>
            </w:r>
            <w:r w:rsidR="00FD56FA">
              <w:rPr>
                <w:rFonts w:ascii="Times New Roman" w:hAnsi="Times New Roman" w:cs="Times New Roman" w:hint="eastAsia"/>
                <w:bCs/>
                <w:szCs w:val="21"/>
              </w:rPr>
              <w:t>&gt;</w:t>
            </w:r>
            <w:r w:rsidR="0099504D" w:rsidRPr="0099504D">
              <w:rPr>
                <w:rFonts w:ascii="Times New Roman" w:hAnsi="Times New Roman" w:cs="Times New Roman" w:hint="eastAsia"/>
                <w:bCs/>
                <w:szCs w:val="21"/>
              </w:rPr>
              <w:t>50% by visual estimation,</w:t>
            </w:r>
            <w:r w:rsidR="00CE320D">
              <w:rPr>
                <w:rFonts w:ascii="Times New Roman" w:hAnsi="Times New Roman" w:cs="Times New Roman"/>
                <w:bCs/>
                <w:szCs w:val="21"/>
              </w:rPr>
              <w:t xml:space="preserve"> </w:t>
            </w:r>
            <w:r w:rsidR="0099504D" w:rsidRPr="0099504D">
              <w:rPr>
                <w:rFonts w:ascii="Times New Roman" w:hAnsi="Times New Roman" w:cs="Times New Roman"/>
                <w:bCs/>
                <w:szCs w:val="21"/>
              </w:rPr>
              <w:t>and evidence of myocardial ischemia such as stable angina, unstable</w:t>
            </w:r>
            <w:r w:rsidR="00CE320D">
              <w:rPr>
                <w:rFonts w:ascii="Times New Roman" w:hAnsi="Times New Roman" w:cs="Times New Roman"/>
                <w:bCs/>
                <w:szCs w:val="21"/>
              </w:rPr>
              <w:t xml:space="preserve"> </w:t>
            </w:r>
            <w:r w:rsidR="0099504D" w:rsidRPr="0099504D">
              <w:rPr>
                <w:rFonts w:ascii="Times New Roman" w:hAnsi="Times New Roman" w:cs="Times New Roman"/>
                <w:bCs/>
                <w:szCs w:val="21"/>
              </w:rPr>
              <w:t>angina, recent myocardial infarction, silent ischemia, a positive</w:t>
            </w:r>
            <w:r w:rsidR="00CE320D">
              <w:rPr>
                <w:rFonts w:ascii="Times New Roman" w:hAnsi="Times New Roman" w:cs="Times New Roman"/>
                <w:bCs/>
                <w:szCs w:val="21"/>
              </w:rPr>
              <w:t xml:space="preserve"> </w:t>
            </w:r>
            <w:r w:rsidR="0099504D" w:rsidRPr="0099504D">
              <w:rPr>
                <w:rFonts w:ascii="Times New Roman" w:hAnsi="Times New Roman" w:cs="Times New Roman"/>
                <w:bCs/>
                <w:szCs w:val="21"/>
              </w:rPr>
              <w:t>functional study, or reversible changes on ECG consistent with</w:t>
            </w:r>
            <w:r w:rsidR="00CE320D">
              <w:rPr>
                <w:rFonts w:ascii="Times New Roman" w:hAnsi="Times New Roman" w:cs="Times New Roman"/>
                <w:bCs/>
                <w:szCs w:val="21"/>
              </w:rPr>
              <w:t xml:space="preserve"> </w:t>
            </w:r>
            <w:r w:rsidR="0099504D" w:rsidRPr="0099504D">
              <w:rPr>
                <w:rFonts w:ascii="Times New Roman" w:hAnsi="Times New Roman" w:cs="Times New Roman"/>
                <w:bCs/>
                <w:szCs w:val="21"/>
              </w:rPr>
              <w:t>ischemia</w:t>
            </w:r>
          </w:p>
          <w:p w14:paraId="010C8F0A" w14:textId="3666EC89" w:rsidR="00007293" w:rsidRPr="0086333E" w:rsidRDefault="00007293" w:rsidP="00FD56F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Exclusion Criteria:</w:t>
            </w:r>
            <w:r w:rsidRPr="00BA3FCE">
              <w:rPr>
                <w:rFonts w:ascii="Times New Roman" w:hAnsi="Times New Roman" w:cs="Times New Roman"/>
                <w:bCs/>
                <w:szCs w:val="21"/>
              </w:rPr>
              <w:t xml:space="preserve"> </w:t>
            </w:r>
            <w:r w:rsidR="00882A37" w:rsidRPr="00014FBC">
              <w:rPr>
                <w:rFonts w:ascii="Times New Roman" w:hAnsi="Times New Roman" w:cs="Times New Roman" w:hint="eastAsia"/>
                <w:bCs/>
                <w:szCs w:val="21"/>
              </w:rPr>
              <w:t>·</w:t>
            </w:r>
            <w:r w:rsidR="00882A37">
              <w:rPr>
                <w:rFonts w:ascii="Times New Roman" w:hAnsi="Times New Roman" w:cs="Times New Roman" w:hint="eastAsia"/>
                <w:bCs/>
                <w:szCs w:val="21"/>
              </w:rPr>
              <w:t xml:space="preserve"> </w:t>
            </w:r>
            <w:r w:rsidR="00882A37" w:rsidRPr="007433E4">
              <w:rPr>
                <w:rFonts w:ascii="Times New Roman" w:hAnsi="Times New Roman" w:cs="Times New Roman"/>
                <w:bCs/>
                <w:szCs w:val="21"/>
              </w:rPr>
              <w:t>Exclusion criteria were myocardial infarction</w:t>
            </w:r>
            <w:r w:rsidR="00CE320D">
              <w:rPr>
                <w:rFonts w:ascii="Times New Roman" w:hAnsi="Times New Roman" w:cs="Times New Roman"/>
                <w:bCs/>
                <w:szCs w:val="21"/>
              </w:rPr>
              <w:t xml:space="preserve"> </w:t>
            </w:r>
            <w:r w:rsidR="00882A37" w:rsidRPr="007433E4">
              <w:rPr>
                <w:rFonts w:ascii="Times New Roman" w:hAnsi="Times New Roman" w:cs="Times New Roman"/>
                <w:bCs/>
                <w:szCs w:val="21"/>
              </w:rPr>
              <w:t>within 72 hours; severely compromised ventricular dysfunction</w:t>
            </w:r>
            <w:r w:rsidR="00CE320D">
              <w:rPr>
                <w:rFonts w:ascii="Times New Roman" w:hAnsi="Times New Roman" w:cs="Times New Roman"/>
                <w:bCs/>
                <w:szCs w:val="21"/>
              </w:rPr>
              <w:t xml:space="preserve"> </w:t>
            </w:r>
            <w:r w:rsidR="00882A37" w:rsidRPr="007433E4">
              <w:rPr>
                <w:rFonts w:ascii="Times New Roman" w:hAnsi="Times New Roman" w:cs="Times New Roman" w:hint="eastAsia"/>
                <w:bCs/>
                <w:szCs w:val="21"/>
              </w:rPr>
              <w:t xml:space="preserve">(ejection fraction </w:t>
            </w:r>
            <w:r w:rsidR="00FD56FA">
              <w:rPr>
                <w:rFonts w:ascii="Times New Roman" w:hAnsi="Times New Roman" w:cs="Times New Roman" w:hint="eastAsia"/>
                <w:bCs/>
                <w:szCs w:val="21"/>
              </w:rPr>
              <w:t>&lt;</w:t>
            </w:r>
            <w:r w:rsidR="00882A37" w:rsidRPr="007433E4">
              <w:rPr>
                <w:rFonts w:ascii="Times New Roman" w:hAnsi="Times New Roman" w:cs="Times New Roman" w:hint="eastAsia"/>
                <w:bCs/>
                <w:szCs w:val="21"/>
              </w:rPr>
              <w:t>25%) or cardiog</w:t>
            </w:r>
            <w:r w:rsidR="00CE320D">
              <w:rPr>
                <w:rFonts w:ascii="Times New Roman" w:hAnsi="Times New Roman" w:cs="Times New Roman" w:hint="eastAsia"/>
                <w:bCs/>
                <w:szCs w:val="21"/>
              </w:rPr>
              <w:t>enic shock; any stent implanta</w:t>
            </w:r>
            <w:r w:rsidR="00882A37" w:rsidRPr="007433E4">
              <w:rPr>
                <w:rFonts w:ascii="Times New Roman" w:hAnsi="Times New Roman" w:cs="Times New Roman" w:hint="eastAsia"/>
                <w:bCs/>
                <w:szCs w:val="21"/>
              </w:rPr>
              <w:t xml:space="preserve">tion in the target vessel before enrollment; hemoglobin </w:t>
            </w:r>
            <w:r w:rsidR="00FD56FA">
              <w:rPr>
                <w:rFonts w:ascii="Times New Roman" w:hAnsi="Times New Roman" w:cs="Times New Roman" w:hint="eastAsia"/>
                <w:bCs/>
                <w:szCs w:val="21"/>
              </w:rPr>
              <w:t>&lt;</w:t>
            </w:r>
            <w:r w:rsidR="00882A37" w:rsidRPr="007433E4">
              <w:rPr>
                <w:rFonts w:ascii="Times New Roman" w:hAnsi="Times New Roman" w:cs="Times New Roman" w:hint="eastAsia"/>
                <w:bCs/>
                <w:szCs w:val="21"/>
              </w:rPr>
              <w:t>10 g/dL or</w:t>
            </w:r>
            <w:r w:rsidR="00CE320D">
              <w:rPr>
                <w:rFonts w:ascii="Times New Roman" w:hAnsi="Times New Roman" w:cs="Times New Roman"/>
                <w:bCs/>
                <w:szCs w:val="21"/>
              </w:rPr>
              <w:t xml:space="preserve"> </w:t>
            </w:r>
            <w:r w:rsidR="00882A37" w:rsidRPr="007433E4">
              <w:rPr>
                <w:rFonts w:ascii="Times New Roman" w:hAnsi="Times New Roman" w:cs="Times New Roman" w:hint="eastAsia"/>
                <w:bCs/>
                <w:szCs w:val="21"/>
              </w:rPr>
              <w:t xml:space="preserve">platelet count </w:t>
            </w:r>
            <w:r w:rsidR="00FD56FA">
              <w:rPr>
                <w:rFonts w:ascii="Times New Roman" w:hAnsi="Times New Roman" w:cs="Times New Roman"/>
                <w:bCs/>
                <w:szCs w:val="21"/>
              </w:rPr>
              <w:t>&lt;</w:t>
            </w:r>
            <w:r w:rsidR="00CE320D">
              <w:rPr>
                <w:rFonts w:ascii="Times New Roman" w:hAnsi="Times New Roman" w:cs="Times New Roman" w:hint="eastAsia"/>
                <w:bCs/>
                <w:szCs w:val="21"/>
              </w:rPr>
              <w:t>100 000 per 1</w:t>
            </w:r>
            <w:r w:rsidR="00882A37" w:rsidRPr="007433E4">
              <w:rPr>
                <w:rFonts w:ascii="Times New Roman" w:hAnsi="Times New Roman" w:cs="Times New Roman" w:hint="eastAsia"/>
                <w:bCs/>
                <w:szCs w:val="21"/>
              </w:rPr>
              <w:t xml:space="preserve">L; serum creatinine </w:t>
            </w:r>
            <w:r w:rsidR="00FD56FA">
              <w:rPr>
                <w:rFonts w:ascii="Times New Roman" w:hAnsi="Times New Roman" w:cs="Times New Roman" w:hint="eastAsia"/>
                <w:bCs/>
                <w:szCs w:val="21"/>
              </w:rPr>
              <w:t>&gt;=</w:t>
            </w:r>
            <w:r w:rsidR="00882A37" w:rsidRPr="007433E4">
              <w:rPr>
                <w:rFonts w:ascii="Times New Roman" w:hAnsi="Times New Roman" w:cs="Times New Roman" w:hint="eastAsia"/>
                <w:bCs/>
                <w:szCs w:val="21"/>
              </w:rPr>
              <w:t>265.2</w:t>
            </w:r>
            <w:r w:rsidR="00882A37" w:rsidRPr="007433E4">
              <w:rPr>
                <w:rFonts w:ascii="Times New Roman" w:hAnsi="Times New Roman" w:cs="Times New Roman"/>
                <w:bCs/>
                <w:szCs w:val="21"/>
              </w:rPr>
              <w:t>mol/L</w:t>
            </w:r>
            <w:r w:rsidR="00CE320D">
              <w:rPr>
                <w:rFonts w:ascii="Times New Roman" w:hAnsi="Times New Roman" w:cs="Times New Roman"/>
                <w:bCs/>
                <w:szCs w:val="21"/>
              </w:rPr>
              <w:t xml:space="preserve"> </w:t>
            </w:r>
            <w:r w:rsidR="00882A37" w:rsidRPr="007433E4">
              <w:rPr>
                <w:rFonts w:ascii="Times New Roman" w:hAnsi="Times New Roman" w:cs="Times New Roman"/>
                <w:bCs/>
                <w:szCs w:val="21"/>
              </w:rPr>
              <w:t>(3.0 mg/dL) or dependence on dialysis; serious hepatic disease;</w:t>
            </w:r>
            <w:r w:rsidR="00CE320D">
              <w:rPr>
                <w:rFonts w:ascii="Times New Roman" w:hAnsi="Times New Roman" w:cs="Times New Roman"/>
                <w:bCs/>
                <w:szCs w:val="21"/>
              </w:rPr>
              <w:t xml:space="preserve"> </w:t>
            </w:r>
            <w:r w:rsidR="00882A37" w:rsidRPr="007433E4">
              <w:rPr>
                <w:rFonts w:ascii="Times New Roman" w:hAnsi="Times New Roman" w:cs="Times New Roman"/>
                <w:bCs/>
                <w:szCs w:val="21"/>
              </w:rPr>
              <w:t>major bleeding within 3 months or major surgery within 2 months;</w:t>
            </w:r>
            <w:r w:rsidR="00FD56FA">
              <w:rPr>
                <w:rFonts w:ascii="Times New Roman" w:hAnsi="Times New Roman" w:cs="Times New Roman"/>
                <w:bCs/>
                <w:szCs w:val="21"/>
              </w:rPr>
              <w:t xml:space="preserve"> </w:t>
            </w:r>
            <w:r w:rsidR="00882A37" w:rsidRPr="007433E4">
              <w:rPr>
                <w:rFonts w:ascii="Times New Roman" w:hAnsi="Times New Roman" w:cs="Times New Roman"/>
                <w:bCs/>
                <w:szCs w:val="21"/>
              </w:rPr>
              <w:t>allergy to antiplatelet drugs, heparin, stainless steel, contrast agents,</w:t>
            </w:r>
            <w:r w:rsidR="00CE320D">
              <w:rPr>
                <w:rFonts w:ascii="Times New Roman" w:hAnsi="Times New Roman" w:cs="Times New Roman"/>
                <w:bCs/>
                <w:szCs w:val="21"/>
              </w:rPr>
              <w:t xml:space="preserve"> </w:t>
            </w:r>
            <w:r w:rsidR="00882A37" w:rsidRPr="007433E4">
              <w:rPr>
                <w:rFonts w:ascii="Times New Roman" w:hAnsi="Times New Roman" w:cs="Times New Roman"/>
                <w:bCs/>
                <w:szCs w:val="21"/>
              </w:rPr>
              <w:t>everolimus, or sirolimus; elective surgical procedure planned within</w:t>
            </w:r>
            <w:r w:rsidR="00FD56FA">
              <w:rPr>
                <w:rFonts w:ascii="Times New Roman" w:hAnsi="Times New Roman" w:cs="Times New Roman"/>
                <w:bCs/>
                <w:szCs w:val="21"/>
              </w:rPr>
              <w:t xml:space="preserve"> &lt;1</w:t>
            </w:r>
            <w:r w:rsidR="00882A37" w:rsidRPr="007433E4">
              <w:rPr>
                <w:rFonts w:ascii="Times New Roman" w:hAnsi="Times New Roman" w:cs="Times New Roman" w:hint="eastAsia"/>
                <w:bCs/>
                <w:szCs w:val="21"/>
              </w:rPr>
              <w:t xml:space="preserve">2 months; life expectancy </w:t>
            </w:r>
            <w:r w:rsidR="00FD56FA">
              <w:rPr>
                <w:rFonts w:ascii="Times New Roman" w:hAnsi="Times New Roman" w:cs="Times New Roman"/>
                <w:bCs/>
                <w:szCs w:val="21"/>
              </w:rPr>
              <w:t>&lt;</w:t>
            </w:r>
            <w:r w:rsidR="00882A37" w:rsidRPr="007433E4">
              <w:rPr>
                <w:rFonts w:ascii="Times New Roman" w:hAnsi="Times New Roman" w:cs="Times New Roman" w:hint="eastAsia"/>
                <w:bCs/>
                <w:szCs w:val="21"/>
              </w:rPr>
              <w:t>1 year; significant left main disease</w:t>
            </w:r>
            <w:r w:rsidR="00CE320D">
              <w:rPr>
                <w:rFonts w:ascii="Times New Roman" w:hAnsi="Times New Roman" w:cs="Times New Roman"/>
                <w:bCs/>
                <w:szCs w:val="21"/>
              </w:rPr>
              <w:t xml:space="preserve"> </w:t>
            </w:r>
            <w:r w:rsidR="00882A37" w:rsidRPr="007433E4">
              <w:rPr>
                <w:rFonts w:ascii="Times New Roman" w:hAnsi="Times New Roman" w:cs="Times New Roman" w:hint="eastAsia"/>
                <w:bCs/>
                <w:szCs w:val="21"/>
              </w:rPr>
              <w:t xml:space="preserve">defined as stenosis of </w:t>
            </w:r>
            <w:r w:rsidR="00FD56FA">
              <w:rPr>
                <w:rFonts w:ascii="Times New Roman" w:hAnsi="Times New Roman" w:cs="Times New Roman" w:hint="eastAsia"/>
                <w:bCs/>
                <w:szCs w:val="21"/>
              </w:rPr>
              <w:t>&gt;</w:t>
            </w:r>
            <w:r w:rsidR="00882A37" w:rsidRPr="007433E4">
              <w:rPr>
                <w:rFonts w:ascii="Times New Roman" w:hAnsi="Times New Roman" w:cs="Times New Roman" w:hint="eastAsia"/>
                <w:bCs/>
                <w:szCs w:val="21"/>
              </w:rPr>
              <w:t>50%; chroni</w:t>
            </w:r>
            <w:r w:rsidR="00FD56FA">
              <w:rPr>
                <w:rFonts w:ascii="Times New Roman" w:hAnsi="Times New Roman" w:cs="Times New Roman" w:hint="eastAsia"/>
                <w:bCs/>
                <w:szCs w:val="21"/>
              </w:rPr>
              <w:t>c total occlusion; true bifurca</w:t>
            </w:r>
            <w:r w:rsidR="00882A37" w:rsidRPr="007433E4">
              <w:rPr>
                <w:rFonts w:ascii="Times New Roman" w:hAnsi="Times New Roman" w:cs="Times New Roman"/>
                <w:bCs/>
                <w:szCs w:val="21"/>
              </w:rPr>
              <w:t>tion lesions requiring a planned 2-stent strategy; o</w:t>
            </w:r>
            <w:r w:rsidR="00882A37">
              <w:rPr>
                <w:rFonts w:ascii="Times New Roman" w:hAnsi="Times New Roman" w:cs="Times New Roman"/>
                <w:bCs/>
                <w:szCs w:val="21"/>
              </w:rPr>
              <w:t>r active participa</w:t>
            </w:r>
            <w:r w:rsidR="00882A37" w:rsidRPr="007433E4">
              <w:rPr>
                <w:rFonts w:ascii="Times New Roman" w:hAnsi="Times New Roman" w:cs="Times New Roman"/>
                <w:bCs/>
                <w:szCs w:val="21"/>
              </w:rPr>
              <w:t>tion in another clinical study.</w:t>
            </w:r>
          </w:p>
        </w:tc>
      </w:tr>
      <w:tr w:rsidR="00325884" w14:paraId="6E76618C" w14:textId="77777777" w:rsidTr="0086333E">
        <w:tc>
          <w:tcPr>
            <w:cnfStyle w:val="001000000000" w:firstRow="0" w:lastRow="0" w:firstColumn="1" w:lastColumn="0" w:oddVBand="0" w:evenVBand="0" w:oddHBand="0" w:evenHBand="0" w:firstRowFirstColumn="0" w:firstRowLastColumn="0" w:lastRowFirstColumn="0" w:lastRowLastColumn="0"/>
            <w:tcW w:w="2093" w:type="dxa"/>
          </w:tcPr>
          <w:p w14:paraId="569F164C" w14:textId="740DFC76" w:rsidR="00325884" w:rsidRPr="0086333E" w:rsidRDefault="00325884" w:rsidP="00B60011">
            <w:pPr>
              <w:widowControl/>
              <w:jc w:val="left"/>
              <w:rPr>
                <w:rFonts w:ascii="Times New Roman" w:hAnsi="Times New Roman" w:cs="Times New Roman"/>
                <w:bCs w:val="0"/>
                <w:szCs w:val="21"/>
              </w:rPr>
            </w:pPr>
            <w:r w:rsidRPr="00B03A67">
              <w:rPr>
                <w:rFonts w:ascii="Times New Roman" w:hAnsi="Times New Roman" w:cs="Times New Roman"/>
                <w:szCs w:val="21"/>
              </w:rPr>
              <w:t>SECURITY</w:t>
            </w:r>
          </w:p>
        </w:tc>
        <w:tc>
          <w:tcPr>
            <w:tcW w:w="12063" w:type="dxa"/>
          </w:tcPr>
          <w:p w14:paraId="0A1FAA94" w14:textId="77777777" w:rsidR="00325884" w:rsidRDefault="00FA6A85"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FA6A85">
              <w:rPr>
                <w:rFonts w:ascii="Times New Roman" w:hAnsi="Times New Roman" w:cs="Times New Roman"/>
                <w:bCs/>
                <w:szCs w:val="21"/>
              </w:rPr>
              <w:t>Colombo A, Chieffo A, Frasheri A, Garbo R, Masotti M, Salvatella N, Oteo Dominguez JF, Steffanon L, Tarantini G, Presbitero P, Menozzi A, Pucci E, Mauri J, Cesana BM, Giustino G, Sardella G. Second Generation Drug-Eluting Stents Implantation Followed by Six Versus Twelve-Month - Dual Antiplatelet Therapy- The SECURITY Randomized Clinical Trial. Journal of the American College of Cardiology 2014;64:2086-97.</w:t>
            </w:r>
          </w:p>
          <w:p w14:paraId="70899385" w14:textId="77777777" w:rsidR="007433E4" w:rsidRDefault="00007293"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Inclusion Criteria:</w:t>
            </w:r>
            <w:r w:rsidRPr="00BA3FCE">
              <w:rPr>
                <w:rFonts w:ascii="Times New Roman" w:hAnsi="Times New Roman" w:cs="Times New Roman"/>
                <w:bCs/>
                <w:szCs w:val="21"/>
              </w:rPr>
              <w:t xml:space="preserve"> </w:t>
            </w:r>
          </w:p>
          <w:p w14:paraId="6A7295D4" w14:textId="1BD9AB48" w:rsidR="00C040EB" w:rsidRDefault="00DF2970" w:rsidP="007433E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7433E4" w:rsidRPr="007433E4">
              <w:rPr>
                <w:rFonts w:ascii="Times New Roman" w:hAnsi="Times New Roman" w:cs="Times New Roman"/>
                <w:bCs/>
                <w:szCs w:val="21"/>
              </w:rPr>
              <w:t>Inclusion criteria were symptoms of stable angina,</w:t>
            </w:r>
            <w:r w:rsidR="00882A37">
              <w:rPr>
                <w:rFonts w:ascii="Times New Roman" w:hAnsi="Times New Roman" w:cs="Times New Roman"/>
                <w:bCs/>
                <w:szCs w:val="21"/>
              </w:rPr>
              <w:t xml:space="preserve"> </w:t>
            </w:r>
            <w:r w:rsidR="007433E4" w:rsidRPr="007433E4">
              <w:rPr>
                <w:rFonts w:ascii="Times New Roman" w:hAnsi="Times New Roman" w:cs="Times New Roman"/>
                <w:bCs/>
                <w:szCs w:val="21"/>
              </w:rPr>
              <w:t>as defined by Canad</w:t>
            </w:r>
            <w:r w:rsidR="00882A37">
              <w:rPr>
                <w:rFonts w:ascii="Times New Roman" w:hAnsi="Times New Roman" w:cs="Times New Roman"/>
                <w:bCs/>
                <w:szCs w:val="21"/>
              </w:rPr>
              <w:t>ian Cardiovascular Society Clas</w:t>
            </w:r>
            <w:r w:rsidR="007433E4" w:rsidRPr="007433E4">
              <w:rPr>
                <w:rFonts w:ascii="Times New Roman" w:hAnsi="Times New Roman" w:cs="Times New Roman"/>
                <w:bCs/>
                <w:szCs w:val="21"/>
              </w:rPr>
              <w:t>sification, or unsta</w:t>
            </w:r>
            <w:r w:rsidR="00882A37">
              <w:rPr>
                <w:rFonts w:ascii="Times New Roman" w:hAnsi="Times New Roman" w:cs="Times New Roman"/>
                <w:bCs/>
                <w:szCs w:val="21"/>
              </w:rPr>
              <w:t>ble angina, as defined by Braun</w:t>
            </w:r>
            <w:r w:rsidR="007433E4" w:rsidRPr="007433E4">
              <w:rPr>
                <w:rFonts w:ascii="Times New Roman" w:hAnsi="Times New Roman" w:cs="Times New Roman"/>
                <w:bCs/>
                <w:szCs w:val="21"/>
              </w:rPr>
              <w:t>wald classification, or patients with documented</w:t>
            </w:r>
            <w:r w:rsidR="00CE320D">
              <w:rPr>
                <w:rFonts w:ascii="Times New Roman" w:hAnsi="Times New Roman" w:cs="Times New Roman"/>
                <w:bCs/>
                <w:szCs w:val="21"/>
              </w:rPr>
              <w:t xml:space="preserve"> </w:t>
            </w:r>
            <w:r w:rsidR="007433E4" w:rsidRPr="007433E4">
              <w:rPr>
                <w:rFonts w:ascii="Times New Roman" w:hAnsi="Times New Roman" w:cs="Times New Roman"/>
                <w:bCs/>
                <w:szCs w:val="21"/>
              </w:rPr>
              <w:t>silent ischemia, treated with at least 1 second-generation DES implanted in the target lesion in the</w:t>
            </w:r>
            <w:r w:rsidR="00C040EB">
              <w:rPr>
                <w:rFonts w:ascii="Times New Roman" w:hAnsi="Times New Roman" w:cs="Times New Roman"/>
                <w:bCs/>
                <w:szCs w:val="21"/>
              </w:rPr>
              <w:t xml:space="preserve"> </w:t>
            </w:r>
            <w:r w:rsidR="007433E4" w:rsidRPr="007433E4">
              <w:rPr>
                <w:rFonts w:ascii="Times New Roman" w:hAnsi="Times New Roman" w:cs="Times New Roman"/>
                <w:bCs/>
                <w:szCs w:val="21"/>
              </w:rPr>
              <w:t xml:space="preserve">past 24 h. </w:t>
            </w:r>
          </w:p>
          <w:p w14:paraId="0B2A5E3F" w14:textId="12ABD8F9" w:rsidR="00007293" w:rsidRDefault="00123B62" w:rsidP="007433E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7433E4" w:rsidRPr="007433E4">
              <w:rPr>
                <w:rFonts w:ascii="Times New Roman" w:hAnsi="Times New Roman" w:cs="Times New Roman"/>
                <w:bCs/>
                <w:szCs w:val="21"/>
              </w:rPr>
              <w:t>Additional inclusion criteria were the</w:t>
            </w:r>
            <w:r w:rsidR="00C040EB">
              <w:rPr>
                <w:rFonts w:ascii="Times New Roman" w:hAnsi="Times New Roman" w:cs="Times New Roman"/>
                <w:bCs/>
                <w:szCs w:val="21"/>
              </w:rPr>
              <w:t xml:space="preserve"> </w:t>
            </w:r>
            <w:r w:rsidR="007433E4" w:rsidRPr="007433E4">
              <w:rPr>
                <w:rFonts w:ascii="Times New Roman" w:hAnsi="Times New Roman" w:cs="Times New Roman"/>
                <w:bCs/>
                <w:szCs w:val="21"/>
              </w:rPr>
              <w:t xml:space="preserve">presence of 1 or more de novo </w:t>
            </w:r>
            <w:r w:rsidR="00882A37" w:rsidRPr="007433E4">
              <w:rPr>
                <w:rFonts w:ascii="Times New Roman" w:hAnsi="Times New Roman" w:cs="Times New Roman"/>
                <w:bCs/>
                <w:szCs w:val="21"/>
              </w:rPr>
              <w:t>stenosis</w:t>
            </w:r>
            <w:r>
              <w:rPr>
                <w:rFonts w:ascii="Times New Roman" w:hAnsi="Times New Roman" w:cs="Times New Roman"/>
                <w:bCs/>
                <w:szCs w:val="21"/>
              </w:rPr>
              <w:t xml:space="preserve"> $70% in a</w:t>
            </w:r>
            <w:r>
              <w:rPr>
                <w:rFonts w:ascii="Times New Roman" w:hAnsi="Times New Roman" w:cs="Times New Roman" w:hint="eastAsia"/>
                <w:bCs/>
                <w:szCs w:val="21"/>
              </w:rPr>
              <w:t xml:space="preserve"> </w:t>
            </w:r>
            <w:r w:rsidR="007433E4" w:rsidRPr="007433E4">
              <w:rPr>
                <w:rFonts w:ascii="Times New Roman" w:hAnsi="Times New Roman" w:cs="Times New Roman"/>
                <w:bCs/>
                <w:szCs w:val="21"/>
              </w:rPr>
              <w:t>native coronary artery, patient age over 18 years, no</w:t>
            </w:r>
            <w:r w:rsidR="00C040EB">
              <w:rPr>
                <w:rFonts w:ascii="Times New Roman" w:hAnsi="Times New Roman" w:cs="Times New Roman"/>
                <w:bCs/>
                <w:szCs w:val="21"/>
              </w:rPr>
              <w:t xml:space="preserve"> </w:t>
            </w:r>
            <w:r w:rsidR="007433E4" w:rsidRPr="007433E4">
              <w:rPr>
                <w:rFonts w:ascii="Times New Roman" w:hAnsi="Times New Roman" w:cs="Times New Roman"/>
                <w:bCs/>
                <w:szCs w:val="21"/>
              </w:rPr>
              <w:t>other DES implanted before the target procedure, and</w:t>
            </w:r>
            <w:r>
              <w:rPr>
                <w:rFonts w:ascii="Times New Roman" w:hAnsi="Times New Roman" w:cs="Times New Roman"/>
                <w:bCs/>
                <w:szCs w:val="21"/>
              </w:rPr>
              <w:t xml:space="preserve"> </w:t>
            </w:r>
            <w:r w:rsidR="007433E4" w:rsidRPr="007433E4">
              <w:rPr>
                <w:rFonts w:ascii="Times New Roman" w:hAnsi="Times New Roman" w:cs="Times New Roman"/>
                <w:bCs/>
                <w:szCs w:val="21"/>
              </w:rPr>
              <w:t>no bare-metal stent implanted in the 3 months before</w:t>
            </w:r>
            <w:r w:rsidR="00C040EB">
              <w:rPr>
                <w:rFonts w:ascii="Times New Roman" w:hAnsi="Times New Roman" w:cs="Times New Roman"/>
                <w:bCs/>
                <w:szCs w:val="21"/>
              </w:rPr>
              <w:t xml:space="preserve"> </w:t>
            </w:r>
            <w:r w:rsidR="007433E4" w:rsidRPr="007433E4">
              <w:rPr>
                <w:rFonts w:ascii="Times New Roman" w:hAnsi="Times New Roman" w:cs="Times New Roman"/>
                <w:bCs/>
                <w:szCs w:val="21"/>
              </w:rPr>
              <w:t>the target procedure.</w:t>
            </w:r>
          </w:p>
          <w:p w14:paraId="336311D5" w14:textId="77777777" w:rsidR="007433E4" w:rsidRDefault="00007293"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lastRenderedPageBreak/>
              <w:t xml:space="preserve">Major </w:t>
            </w:r>
            <w:r w:rsidRPr="00631F1F">
              <w:rPr>
                <w:rFonts w:ascii="Times New Roman" w:hAnsi="Times New Roman" w:cs="Times New Roman"/>
                <w:b/>
                <w:bCs/>
                <w:szCs w:val="21"/>
              </w:rPr>
              <w:t>Exclusion Criteria:</w:t>
            </w:r>
            <w:r w:rsidRPr="00BA3FCE">
              <w:rPr>
                <w:rFonts w:ascii="Times New Roman" w:hAnsi="Times New Roman" w:cs="Times New Roman"/>
                <w:bCs/>
                <w:szCs w:val="21"/>
              </w:rPr>
              <w:t xml:space="preserve"> </w:t>
            </w:r>
          </w:p>
          <w:p w14:paraId="3004A48D" w14:textId="4ECC838B" w:rsidR="007433E4" w:rsidRPr="007433E4" w:rsidRDefault="00DF2970" w:rsidP="007433E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7433E4" w:rsidRPr="007433E4">
              <w:rPr>
                <w:rFonts w:ascii="Times New Roman" w:hAnsi="Times New Roman" w:cs="Times New Roman"/>
                <w:bCs/>
                <w:szCs w:val="21"/>
              </w:rPr>
              <w:t>Exclusion criteria were patients</w:t>
            </w:r>
            <w:r w:rsidR="00882A37">
              <w:rPr>
                <w:rFonts w:ascii="Times New Roman" w:hAnsi="Times New Roman" w:cs="Times New Roman"/>
                <w:bCs/>
                <w:szCs w:val="21"/>
              </w:rPr>
              <w:t xml:space="preserve"> </w:t>
            </w:r>
            <w:r w:rsidR="007433E4" w:rsidRPr="007433E4">
              <w:rPr>
                <w:rFonts w:ascii="Times New Roman" w:hAnsi="Times New Roman" w:cs="Times New Roman"/>
                <w:bCs/>
                <w:szCs w:val="21"/>
              </w:rPr>
              <w:t>treated for saphenous vein graft, in-stent restenosis,</w:t>
            </w:r>
            <w:r w:rsidR="00882A37">
              <w:rPr>
                <w:rFonts w:ascii="Times New Roman" w:hAnsi="Times New Roman" w:cs="Times New Roman"/>
                <w:bCs/>
                <w:szCs w:val="21"/>
              </w:rPr>
              <w:t xml:space="preserve"> </w:t>
            </w:r>
            <w:r w:rsidR="007433E4" w:rsidRPr="007433E4">
              <w:rPr>
                <w:rFonts w:ascii="Times New Roman" w:hAnsi="Times New Roman" w:cs="Times New Roman"/>
                <w:bCs/>
                <w:szCs w:val="21"/>
              </w:rPr>
              <w:t>unprotected left main coronary artery, ST-segment</w:t>
            </w:r>
            <w:r w:rsidR="00882A37">
              <w:rPr>
                <w:rFonts w:ascii="Times New Roman" w:hAnsi="Times New Roman" w:cs="Times New Roman"/>
                <w:bCs/>
                <w:szCs w:val="21"/>
              </w:rPr>
              <w:t xml:space="preserve"> </w:t>
            </w:r>
            <w:r w:rsidR="007433E4" w:rsidRPr="007433E4">
              <w:rPr>
                <w:rFonts w:ascii="Times New Roman" w:hAnsi="Times New Roman" w:cs="Times New Roman"/>
                <w:bCs/>
                <w:szCs w:val="21"/>
              </w:rPr>
              <w:t>elevation myocardial infarction (MI) in the 48 h</w:t>
            </w:r>
            <w:r w:rsidR="00C040EB">
              <w:rPr>
                <w:rFonts w:ascii="Times New Roman" w:hAnsi="Times New Roman" w:cs="Times New Roman"/>
                <w:bCs/>
                <w:szCs w:val="21"/>
              </w:rPr>
              <w:t xml:space="preserve"> </w:t>
            </w:r>
            <w:r w:rsidR="007433E4" w:rsidRPr="007433E4">
              <w:rPr>
                <w:rFonts w:ascii="Times New Roman" w:hAnsi="Times New Roman" w:cs="Times New Roman"/>
                <w:bCs/>
                <w:szCs w:val="21"/>
              </w:rPr>
              <w:t>before the procedure, or non–ST-segment elevation</w:t>
            </w:r>
            <w:r w:rsidR="00C040EB">
              <w:rPr>
                <w:rFonts w:ascii="Times New Roman" w:hAnsi="Times New Roman" w:cs="Times New Roman"/>
                <w:bCs/>
                <w:szCs w:val="21"/>
              </w:rPr>
              <w:t xml:space="preserve"> </w:t>
            </w:r>
            <w:r w:rsidR="007433E4" w:rsidRPr="007433E4">
              <w:rPr>
                <w:rFonts w:ascii="Times New Roman" w:hAnsi="Times New Roman" w:cs="Times New Roman"/>
                <w:bCs/>
                <w:szCs w:val="21"/>
              </w:rPr>
              <w:t>MI in the previous 6 months; left ventricular ejection</w:t>
            </w:r>
            <w:r w:rsidR="00C040EB">
              <w:rPr>
                <w:rFonts w:ascii="Times New Roman" w:hAnsi="Times New Roman" w:cs="Times New Roman"/>
                <w:bCs/>
                <w:szCs w:val="21"/>
              </w:rPr>
              <w:t xml:space="preserve"> </w:t>
            </w:r>
            <w:r w:rsidR="007433E4" w:rsidRPr="007433E4">
              <w:rPr>
                <w:rFonts w:ascii="Times New Roman" w:hAnsi="Times New Roman" w:cs="Times New Roman"/>
                <w:bCs/>
                <w:szCs w:val="21"/>
              </w:rPr>
              <w:t>fraction #30%; known hypersensitivity to aspirin,</w:t>
            </w:r>
            <w:r w:rsidR="00C040EB">
              <w:rPr>
                <w:rFonts w:ascii="Times New Roman" w:hAnsi="Times New Roman" w:cs="Times New Roman"/>
                <w:bCs/>
                <w:szCs w:val="21"/>
              </w:rPr>
              <w:t xml:space="preserve"> </w:t>
            </w:r>
            <w:r w:rsidR="007433E4" w:rsidRPr="007433E4">
              <w:rPr>
                <w:rFonts w:ascii="Times New Roman" w:hAnsi="Times New Roman" w:cs="Times New Roman"/>
                <w:bCs/>
                <w:szCs w:val="21"/>
              </w:rPr>
              <w:t>thienopyridines, heparin, limus analogs, cobalt,</w:t>
            </w:r>
            <w:r w:rsidR="00123B62">
              <w:rPr>
                <w:rFonts w:ascii="Times New Roman" w:hAnsi="Times New Roman" w:cs="Times New Roman"/>
                <w:bCs/>
                <w:szCs w:val="21"/>
              </w:rPr>
              <w:t xml:space="preserve"> </w:t>
            </w:r>
            <w:r w:rsidR="007433E4" w:rsidRPr="007433E4">
              <w:rPr>
                <w:rFonts w:ascii="Times New Roman" w:hAnsi="Times New Roman" w:cs="Times New Roman"/>
                <w:bCs/>
                <w:szCs w:val="21"/>
              </w:rPr>
              <w:t>chromium, nickel, molybdenum, or contrast media;</w:t>
            </w:r>
            <w:r w:rsidR="00C040EB">
              <w:rPr>
                <w:rFonts w:ascii="Times New Roman" w:hAnsi="Times New Roman" w:cs="Times New Roman"/>
                <w:bCs/>
                <w:szCs w:val="21"/>
              </w:rPr>
              <w:t xml:space="preserve"> </w:t>
            </w:r>
            <w:r w:rsidR="007433E4" w:rsidRPr="007433E4">
              <w:rPr>
                <w:rFonts w:ascii="Times New Roman" w:hAnsi="Times New Roman" w:cs="Times New Roman"/>
                <w:bCs/>
                <w:szCs w:val="21"/>
              </w:rPr>
              <w:t>history of significant thrombocytopenia with aspirin</w:t>
            </w:r>
            <w:r w:rsidR="00123B62">
              <w:rPr>
                <w:rFonts w:ascii="Times New Roman" w:hAnsi="Times New Roman" w:cs="Times New Roman"/>
                <w:bCs/>
                <w:szCs w:val="21"/>
              </w:rPr>
              <w:t xml:space="preserve"> </w:t>
            </w:r>
            <w:r w:rsidR="007433E4" w:rsidRPr="007433E4">
              <w:rPr>
                <w:rFonts w:ascii="Times New Roman" w:hAnsi="Times New Roman" w:cs="Times New Roman"/>
                <w:bCs/>
                <w:szCs w:val="21"/>
              </w:rPr>
              <w:t>or thienopyridines; chronic kidney disease (creati-</w:t>
            </w:r>
          </w:p>
          <w:p w14:paraId="30274B09" w14:textId="1F441E6E" w:rsidR="00007293" w:rsidRPr="00123B62" w:rsidRDefault="007433E4" w:rsidP="00811FCD">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7433E4">
              <w:rPr>
                <w:rFonts w:ascii="Times New Roman" w:hAnsi="Times New Roman" w:cs="Times New Roman"/>
                <w:bCs/>
                <w:szCs w:val="21"/>
              </w:rPr>
              <w:t>nine &gt;2 mg/dl); women during pregnancy or during</w:t>
            </w:r>
            <w:r w:rsidR="00811FCD">
              <w:rPr>
                <w:rFonts w:ascii="Times New Roman" w:hAnsi="Times New Roman" w:cs="Times New Roman"/>
                <w:bCs/>
                <w:szCs w:val="21"/>
              </w:rPr>
              <w:t xml:space="preserve"> </w:t>
            </w:r>
            <w:r w:rsidR="00811FCD" w:rsidRPr="00811FCD">
              <w:rPr>
                <w:rFonts w:ascii="Times New Roman" w:hAnsi="Times New Roman" w:cs="Times New Roman"/>
                <w:bCs/>
                <w:szCs w:val="21"/>
              </w:rPr>
              <w:t>lactation; active bleeding or significant risk of</w:t>
            </w:r>
            <w:r w:rsidR="00811FCD">
              <w:rPr>
                <w:rFonts w:ascii="Times New Roman" w:hAnsi="Times New Roman" w:cs="Times New Roman"/>
                <w:bCs/>
                <w:szCs w:val="21"/>
              </w:rPr>
              <w:t xml:space="preserve"> </w:t>
            </w:r>
            <w:r w:rsidR="00811FCD" w:rsidRPr="00811FCD">
              <w:rPr>
                <w:rFonts w:ascii="Times New Roman" w:hAnsi="Times New Roman" w:cs="Times New Roman"/>
                <w:bCs/>
                <w:szCs w:val="21"/>
              </w:rPr>
              <w:t>bleeding; uncontrolled hypertension; life expectancy</w:t>
            </w:r>
            <w:r w:rsidR="00811FCD">
              <w:rPr>
                <w:rFonts w:ascii="Times New Roman" w:hAnsi="Times New Roman" w:cs="Times New Roman"/>
                <w:bCs/>
                <w:szCs w:val="21"/>
              </w:rPr>
              <w:t xml:space="preserve"> </w:t>
            </w:r>
            <w:r w:rsidR="00811FCD" w:rsidRPr="00811FCD">
              <w:rPr>
                <w:rFonts w:ascii="Times New Roman" w:hAnsi="Times New Roman" w:cs="Times New Roman"/>
                <w:bCs/>
                <w:szCs w:val="21"/>
              </w:rPr>
              <w:t>&lt;24 months; and any medical condition that could</w:t>
            </w:r>
            <w:r w:rsidR="00811FCD">
              <w:rPr>
                <w:rFonts w:ascii="Times New Roman" w:hAnsi="Times New Roman" w:cs="Times New Roman"/>
                <w:bCs/>
                <w:szCs w:val="21"/>
              </w:rPr>
              <w:t xml:space="preserve"> </w:t>
            </w:r>
            <w:r w:rsidR="00811FCD" w:rsidRPr="00811FCD">
              <w:rPr>
                <w:rFonts w:ascii="Times New Roman" w:hAnsi="Times New Roman" w:cs="Times New Roman"/>
                <w:bCs/>
                <w:szCs w:val="21"/>
              </w:rPr>
              <w:t>preclude follow-up, as defined in the protocol. There</w:t>
            </w:r>
            <w:r w:rsidR="00811FCD">
              <w:rPr>
                <w:rFonts w:ascii="Times New Roman" w:hAnsi="Times New Roman" w:cs="Times New Roman"/>
                <w:bCs/>
                <w:szCs w:val="21"/>
              </w:rPr>
              <w:t xml:space="preserve"> </w:t>
            </w:r>
            <w:r w:rsidR="00811FCD" w:rsidRPr="00811FCD">
              <w:rPr>
                <w:rFonts w:ascii="Times New Roman" w:hAnsi="Times New Roman" w:cs="Times New Roman"/>
                <w:bCs/>
                <w:szCs w:val="21"/>
              </w:rPr>
              <w:t>was no limit to the number of lesions that could be</w:t>
            </w:r>
            <w:r w:rsidR="00811FCD">
              <w:rPr>
                <w:rFonts w:ascii="Times New Roman" w:hAnsi="Times New Roman" w:cs="Times New Roman"/>
                <w:bCs/>
                <w:szCs w:val="21"/>
              </w:rPr>
              <w:t xml:space="preserve"> </w:t>
            </w:r>
            <w:r w:rsidR="00811FCD" w:rsidRPr="00811FCD">
              <w:rPr>
                <w:rFonts w:ascii="Times New Roman" w:hAnsi="Times New Roman" w:cs="Times New Roman"/>
                <w:bCs/>
                <w:szCs w:val="21"/>
              </w:rPr>
              <w:t>treated.</w:t>
            </w:r>
          </w:p>
        </w:tc>
      </w:tr>
      <w:tr w:rsidR="00325884" w14:paraId="0BD8F936" w14:textId="77777777" w:rsidTr="0086333E">
        <w:tc>
          <w:tcPr>
            <w:cnfStyle w:val="001000000000" w:firstRow="0" w:lastRow="0" w:firstColumn="1" w:lastColumn="0" w:oddVBand="0" w:evenVBand="0" w:oddHBand="0" w:evenHBand="0" w:firstRowFirstColumn="0" w:firstRowLastColumn="0" w:lastRowFirstColumn="0" w:lastRowLastColumn="0"/>
            <w:tcW w:w="2093" w:type="dxa"/>
          </w:tcPr>
          <w:p w14:paraId="4E892A6D" w14:textId="579B37EC" w:rsidR="00325884" w:rsidRPr="0086333E" w:rsidRDefault="00325884" w:rsidP="00B60011">
            <w:pPr>
              <w:widowControl/>
              <w:jc w:val="left"/>
              <w:rPr>
                <w:rFonts w:ascii="Times New Roman" w:hAnsi="Times New Roman" w:cs="Times New Roman"/>
                <w:bCs w:val="0"/>
                <w:szCs w:val="21"/>
              </w:rPr>
            </w:pPr>
            <w:r w:rsidRPr="00B03A67">
              <w:rPr>
                <w:rFonts w:ascii="Times New Roman" w:hAnsi="Times New Roman" w:cs="Times New Roman"/>
                <w:szCs w:val="21"/>
              </w:rPr>
              <w:lastRenderedPageBreak/>
              <w:t>ITALIC/ITALIC+</w:t>
            </w:r>
          </w:p>
        </w:tc>
        <w:tc>
          <w:tcPr>
            <w:tcW w:w="12063" w:type="dxa"/>
          </w:tcPr>
          <w:p w14:paraId="4F04196C" w14:textId="77777777" w:rsidR="00325884" w:rsidRDefault="00514EC1"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514EC1">
              <w:rPr>
                <w:rFonts w:ascii="Times New Roman" w:hAnsi="Times New Roman" w:cs="Times New Roman"/>
                <w:bCs/>
                <w:szCs w:val="21"/>
              </w:rPr>
              <w:t>Gilard M, Barragan P, Noryani AA, Noor HA, Majwal T, Hovasse T, Castellant P, Schneeberger M, Maillard L, Bressolette EE, Wojcik J, Delarche N, Blanchard D, Jouve B, Ormezzano O, Paganelli F, Levy G, Sainsous J, Carrie D, Furber A, Berland J, Darremont O, Le Breton H, Lyuycx-Bore A, Gommeaux A, Cassat C, Kermarrec A, Cazaux P, Druelles P, Dauphin R, Armengaud J, Dupouy P, Champagnac D, Ohlmann P, Endresen KK, Benamer H, Kiss RG, Ungi I, Boschat JJ, Morice MC. Six-month versus 24-month dual antiplatelet therapy after implantation of drug eluting stents in patients non-resistant to aspirin: ITALIC, a randomized multicenter trial. Journal of the American College of Cardiology 2014;[Epub ahead of print] doi: 10.1016/j.jacc.2014.11.008.</w:t>
            </w:r>
          </w:p>
          <w:p w14:paraId="42ED38A9" w14:textId="77777777" w:rsidR="007433E4" w:rsidRDefault="00007293"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Inclusion Criteria:</w:t>
            </w:r>
            <w:r w:rsidRPr="00BA3FCE">
              <w:rPr>
                <w:rFonts w:ascii="Times New Roman" w:hAnsi="Times New Roman" w:cs="Times New Roman"/>
                <w:bCs/>
                <w:szCs w:val="21"/>
              </w:rPr>
              <w:t xml:space="preserve"> </w:t>
            </w:r>
          </w:p>
          <w:p w14:paraId="6B5013F5" w14:textId="0E576DED" w:rsidR="00007293" w:rsidRDefault="00DF2970" w:rsidP="007433E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7433E4" w:rsidRPr="007433E4">
              <w:rPr>
                <w:rFonts w:ascii="Times New Roman" w:hAnsi="Times New Roman" w:cs="Times New Roman"/>
                <w:bCs/>
                <w:szCs w:val="21"/>
              </w:rPr>
              <w:t>eligible for percutaneous coronary intervention</w:t>
            </w:r>
            <w:r w:rsidR="007433E4">
              <w:rPr>
                <w:rFonts w:ascii="Times New Roman" w:hAnsi="Times New Roman" w:cs="Times New Roman"/>
                <w:bCs/>
                <w:szCs w:val="21"/>
              </w:rPr>
              <w:t xml:space="preserve"> </w:t>
            </w:r>
            <w:r w:rsidR="007433E4" w:rsidRPr="007433E4">
              <w:rPr>
                <w:rFonts w:ascii="Times New Roman" w:hAnsi="Times New Roman" w:cs="Times New Roman"/>
                <w:bCs/>
                <w:szCs w:val="21"/>
              </w:rPr>
              <w:t>(PCI); implanted with at least 1 Xience V DES (Abbott</w:t>
            </w:r>
            <w:r w:rsidR="007433E4">
              <w:rPr>
                <w:rFonts w:ascii="Times New Roman" w:hAnsi="Times New Roman" w:cs="Times New Roman"/>
                <w:bCs/>
                <w:szCs w:val="21"/>
              </w:rPr>
              <w:t xml:space="preserve"> </w:t>
            </w:r>
            <w:r w:rsidR="007433E4" w:rsidRPr="007433E4">
              <w:rPr>
                <w:rFonts w:ascii="Times New Roman" w:hAnsi="Times New Roman" w:cs="Times New Roman"/>
                <w:bCs/>
                <w:szCs w:val="21"/>
              </w:rPr>
              <w:t>Vascular Devices, Santa Clara, California); and all</w:t>
            </w:r>
            <w:r w:rsidR="007433E4">
              <w:rPr>
                <w:rFonts w:ascii="Times New Roman" w:hAnsi="Times New Roman" w:cs="Times New Roman"/>
                <w:bCs/>
                <w:szCs w:val="21"/>
              </w:rPr>
              <w:t xml:space="preserve"> </w:t>
            </w:r>
            <w:r w:rsidR="007433E4" w:rsidRPr="007433E4">
              <w:rPr>
                <w:rFonts w:ascii="Times New Roman" w:hAnsi="Times New Roman" w:cs="Times New Roman"/>
                <w:bCs/>
                <w:szCs w:val="21"/>
              </w:rPr>
              <w:t>clinical situations excluding primary PCI for acute MI</w:t>
            </w:r>
            <w:r w:rsidR="007433E4">
              <w:rPr>
                <w:rFonts w:ascii="Times New Roman" w:hAnsi="Times New Roman" w:cs="Times New Roman"/>
                <w:bCs/>
                <w:szCs w:val="21"/>
              </w:rPr>
              <w:t xml:space="preserve"> </w:t>
            </w:r>
            <w:r w:rsidR="007433E4" w:rsidRPr="007433E4">
              <w:rPr>
                <w:rFonts w:ascii="Times New Roman" w:hAnsi="Times New Roman" w:cs="Times New Roman"/>
                <w:bCs/>
                <w:szCs w:val="21"/>
              </w:rPr>
              <w:t>and treatment of the left main artery. Only treatment</w:t>
            </w:r>
            <w:r w:rsidR="00123B62">
              <w:rPr>
                <w:rFonts w:ascii="Times New Roman" w:hAnsi="Times New Roman" w:cs="Times New Roman"/>
                <w:bCs/>
                <w:szCs w:val="21"/>
              </w:rPr>
              <w:t xml:space="preserve"> </w:t>
            </w:r>
            <w:r w:rsidR="007433E4" w:rsidRPr="007433E4">
              <w:rPr>
                <w:rFonts w:ascii="Times New Roman" w:hAnsi="Times New Roman" w:cs="Times New Roman"/>
                <w:bCs/>
                <w:szCs w:val="21"/>
              </w:rPr>
              <w:t>with Xience V w</w:t>
            </w:r>
            <w:r w:rsidR="00123B62">
              <w:rPr>
                <w:rFonts w:ascii="Times New Roman" w:hAnsi="Times New Roman" w:cs="Times New Roman"/>
                <w:bCs/>
                <w:szCs w:val="21"/>
              </w:rPr>
              <w:t>as permitted.</w:t>
            </w:r>
          </w:p>
          <w:p w14:paraId="2F652FEA" w14:textId="77777777" w:rsidR="007433E4" w:rsidRDefault="00007293"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Exclusion Criteria:</w:t>
            </w:r>
            <w:r w:rsidRPr="00BA3FCE">
              <w:rPr>
                <w:rFonts w:ascii="Times New Roman" w:hAnsi="Times New Roman" w:cs="Times New Roman"/>
                <w:bCs/>
                <w:szCs w:val="21"/>
              </w:rPr>
              <w:t xml:space="preserve"> </w:t>
            </w:r>
          </w:p>
          <w:p w14:paraId="1BA6D736" w14:textId="77777777" w:rsidR="007433E4" w:rsidRDefault="00DF2970" w:rsidP="007433E4">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7433E4" w:rsidRPr="007433E4">
              <w:rPr>
                <w:rFonts w:ascii="Times New Roman" w:hAnsi="Times New Roman" w:cs="Times New Roman"/>
                <w:bCs/>
                <w:szCs w:val="21"/>
              </w:rPr>
              <w:t>Aspirin resistance was</w:t>
            </w:r>
            <w:r w:rsidR="007433E4">
              <w:rPr>
                <w:rFonts w:ascii="Times New Roman" w:hAnsi="Times New Roman" w:cs="Times New Roman"/>
                <w:bCs/>
                <w:szCs w:val="21"/>
              </w:rPr>
              <w:t xml:space="preserve"> </w:t>
            </w:r>
            <w:r w:rsidR="007433E4" w:rsidRPr="007433E4">
              <w:rPr>
                <w:rFonts w:ascii="Times New Roman" w:hAnsi="Times New Roman" w:cs="Times New Roman"/>
                <w:bCs/>
                <w:szCs w:val="21"/>
              </w:rPr>
              <w:t>checked, and nonresponders were excluded from randomization.</w:t>
            </w:r>
          </w:p>
          <w:p w14:paraId="7F2D6718" w14:textId="25181295" w:rsidR="00007293" w:rsidRPr="00FD56FA" w:rsidRDefault="00DF2970" w:rsidP="00123B62">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7433E4" w:rsidRPr="007433E4">
              <w:rPr>
                <w:rFonts w:ascii="Times New Roman" w:hAnsi="Times New Roman" w:cs="Times New Roman"/>
                <w:bCs/>
                <w:szCs w:val="21"/>
              </w:rPr>
              <w:t>prior DES implantation</w:t>
            </w:r>
            <w:r w:rsidR="007433E4">
              <w:rPr>
                <w:rFonts w:ascii="Times New Roman" w:hAnsi="Times New Roman" w:cs="Times New Roman"/>
                <w:bCs/>
                <w:szCs w:val="21"/>
              </w:rPr>
              <w:t xml:space="preserve"> </w:t>
            </w:r>
            <w:r w:rsidR="007433E4" w:rsidRPr="007433E4">
              <w:rPr>
                <w:rFonts w:ascii="Times New Roman" w:hAnsi="Times New Roman" w:cs="Times New Roman"/>
                <w:bCs/>
                <w:szCs w:val="21"/>
              </w:rPr>
              <w:t>within 1 year; known platelet level &lt;100,000/ml or</w:t>
            </w:r>
            <w:r w:rsidR="001F4780">
              <w:rPr>
                <w:rFonts w:ascii="Times New Roman" w:hAnsi="Times New Roman" w:cs="Times New Roman"/>
                <w:bCs/>
                <w:szCs w:val="21"/>
              </w:rPr>
              <w:t xml:space="preserve"> </w:t>
            </w:r>
            <w:r w:rsidR="007433E4" w:rsidRPr="007433E4">
              <w:rPr>
                <w:rFonts w:ascii="Times New Roman" w:hAnsi="Times New Roman" w:cs="Times New Roman"/>
                <w:bCs/>
                <w:szCs w:val="21"/>
              </w:rPr>
              <w:t>known hemorrhagic diathesis; oral anticoagulation</w:t>
            </w:r>
            <w:r w:rsidR="001F4780">
              <w:rPr>
                <w:rFonts w:ascii="Times New Roman" w:hAnsi="Times New Roman" w:cs="Times New Roman"/>
                <w:bCs/>
                <w:szCs w:val="21"/>
              </w:rPr>
              <w:t xml:space="preserve"> </w:t>
            </w:r>
            <w:r w:rsidR="007433E4" w:rsidRPr="007433E4">
              <w:rPr>
                <w:rFonts w:ascii="Times New Roman" w:hAnsi="Times New Roman" w:cs="Times New Roman"/>
                <w:bCs/>
                <w:szCs w:val="21"/>
              </w:rPr>
              <w:t>therapy or abciximab treatment during hospital stay;</w:t>
            </w:r>
            <w:r w:rsidR="00123B62">
              <w:rPr>
                <w:rFonts w:ascii="Times New Roman" w:hAnsi="Times New Roman" w:cs="Times New Roman"/>
                <w:bCs/>
                <w:szCs w:val="21"/>
              </w:rPr>
              <w:t xml:space="preserve"> </w:t>
            </w:r>
            <w:r w:rsidR="007433E4" w:rsidRPr="007433E4">
              <w:rPr>
                <w:rFonts w:ascii="Times New Roman" w:hAnsi="Times New Roman" w:cs="Times New Roman"/>
                <w:bCs/>
                <w:szCs w:val="21"/>
              </w:rPr>
              <w:t>contraindications to aspirin or clopidogrel (prasugrel</w:t>
            </w:r>
            <w:r w:rsidR="001F4780">
              <w:rPr>
                <w:rFonts w:ascii="Times New Roman" w:hAnsi="Times New Roman" w:cs="Times New Roman"/>
                <w:bCs/>
                <w:szCs w:val="21"/>
              </w:rPr>
              <w:t xml:space="preserve"> </w:t>
            </w:r>
            <w:r w:rsidR="007433E4" w:rsidRPr="007433E4">
              <w:rPr>
                <w:rFonts w:ascii="Times New Roman" w:hAnsi="Times New Roman" w:cs="Times New Roman"/>
                <w:bCs/>
                <w:szCs w:val="21"/>
              </w:rPr>
              <w:t>or ticagrelor); major surgery within the preceding</w:t>
            </w:r>
            <w:r w:rsidR="00123B62">
              <w:rPr>
                <w:rFonts w:ascii="Times New Roman" w:hAnsi="Times New Roman" w:cs="Times New Roman"/>
                <w:bCs/>
                <w:szCs w:val="21"/>
              </w:rPr>
              <w:t xml:space="preserve"> </w:t>
            </w:r>
            <w:r w:rsidR="007433E4" w:rsidRPr="007433E4">
              <w:rPr>
                <w:rFonts w:ascii="Times New Roman" w:hAnsi="Times New Roman" w:cs="Times New Roman"/>
                <w:bCs/>
                <w:szCs w:val="21"/>
              </w:rPr>
              <w:t>6 weeks; evidence of active gastrointestinal or urogenital</w:t>
            </w:r>
            <w:r w:rsidR="001F4780">
              <w:rPr>
                <w:rFonts w:ascii="Times New Roman" w:hAnsi="Times New Roman" w:cs="Times New Roman"/>
                <w:bCs/>
                <w:szCs w:val="21"/>
              </w:rPr>
              <w:t xml:space="preserve"> </w:t>
            </w:r>
            <w:r w:rsidR="007433E4" w:rsidRPr="007433E4">
              <w:rPr>
                <w:rFonts w:ascii="Times New Roman" w:hAnsi="Times New Roman" w:cs="Times New Roman"/>
                <w:bCs/>
                <w:szCs w:val="21"/>
              </w:rPr>
              <w:t>bleeding; severe liver failure; any surgery</w:t>
            </w:r>
            <w:r w:rsidR="001F4780">
              <w:rPr>
                <w:rFonts w:ascii="Times New Roman" w:hAnsi="Times New Roman" w:cs="Times New Roman"/>
                <w:bCs/>
                <w:szCs w:val="21"/>
              </w:rPr>
              <w:t xml:space="preserve"> </w:t>
            </w:r>
            <w:r w:rsidR="007433E4" w:rsidRPr="007433E4">
              <w:rPr>
                <w:rFonts w:ascii="Times New Roman" w:hAnsi="Times New Roman" w:cs="Times New Roman"/>
                <w:bCs/>
                <w:szCs w:val="21"/>
              </w:rPr>
              <w:t>scheduled during the year after enrollment; or severe</w:t>
            </w:r>
            <w:r w:rsidR="001F4780">
              <w:rPr>
                <w:rFonts w:ascii="Times New Roman" w:hAnsi="Times New Roman" w:cs="Times New Roman"/>
                <w:bCs/>
                <w:szCs w:val="21"/>
              </w:rPr>
              <w:t xml:space="preserve"> </w:t>
            </w:r>
            <w:r w:rsidR="007433E4" w:rsidRPr="007433E4">
              <w:rPr>
                <w:rFonts w:ascii="Times New Roman" w:hAnsi="Times New Roman" w:cs="Times New Roman"/>
                <w:bCs/>
                <w:szCs w:val="21"/>
              </w:rPr>
              <w:t>concomitant disease with &lt;2 years’ life expectancy.</w:t>
            </w:r>
          </w:p>
        </w:tc>
      </w:tr>
      <w:tr w:rsidR="00325884" w14:paraId="105DE238" w14:textId="77777777" w:rsidTr="0086333E">
        <w:tc>
          <w:tcPr>
            <w:cnfStyle w:val="001000000000" w:firstRow="0" w:lastRow="0" w:firstColumn="1" w:lastColumn="0" w:oddVBand="0" w:evenVBand="0" w:oddHBand="0" w:evenHBand="0" w:firstRowFirstColumn="0" w:firstRowLastColumn="0" w:lastRowFirstColumn="0" w:lastRowLastColumn="0"/>
            <w:tcW w:w="2093" w:type="dxa"/>
          </w:tcPr>
          <w:p w14:paraId="1DDD38E7" w14:textId="78BD38B7" w:rsidR="00325884" w:rsidRPr="0086333E" w:rsidRDefault="00325884" w:rsidP="00B60011">
            <w:pPr>
              <w:widowControl/>
              <w:jc w:val="left"/>
              <w:rPr>
                <w:rFonts w:ascii="Times New Roman" w:hAnsi="Times New Roman" w:cs="Times New Roman"/>
                <w:bCs w:val="0"/>
                <w:szCs w:val="21"/>
              </w:rPr>
            </w:pPr>
            <w:r w:rsidRPr="00B03A67">
              <w:rPr>
                <w:rFonts w:ascii="Times New Roman" w:hAnsi="Times New Roman" w:cs="Times New Roman"/>
                <w:szCs w:val="21"/>
              </w:rPr>
              <w:t>ISAR-SAFE</w:t>
            </w:r>
          </w:p>
        </w:tc>
        <w:tc>
          <w:tcPr>
            <w:tcW w:w="12063" w:type="dxa"/>
          </w:tcPr>
          <w:p w14:paraId="00285E83" w14:textId="77777777" w:rsidR="00325884" w:rsidRDefault="00B03A67"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86333E">
              <w:rPr>
                <w:rFonts w:ascii="Times New Roman" w:hAnsi="Times New Roman" w:cs="Times New Roman"/>
                <w:bCs/>
                <w:szCs w:val="21"/>
              </w:rPr>
              <w:t xml:space="preserve">Schulz-Schupke S, Mehilli J, Laugwitz KL, Neumann FJ, Ten Berg JM, Adriaenssens T, Han Y, Merzljak B, Richardt G, Seyfarth M, </w:t>
            </w:r>
            <w:r w:rsidRPr="0086333E">
              <w:rPr>
                <w:rFonts w:ascii="Times New Roman" w:hAnsi="Times New Roman" w:cs="Times New Roman"/>
                <w:bCs/>
                <w:szCs w:val="21"/>
              </w:rPr>
              <w:lastRenderedPageBreak/>
              <w:t>Morath T, Maeng M, Zrenner B, Rifatov N, Jacobshagen C, Mudra H, Hodenberg E, Wohrle J, Kufner S, Hengstenberg C, Fischer M, Schmidt M, Dotzer F, Ibrahim T, Sick P, Nienaber CA, van't Hof AW, Kimura T, Witzenbichler B, Windecker S, Schunkert H, Kastrati A. Randomized, double-blind trial of 6 versus 12 months of dual antiplatelet therapy after DES implantation (ISAR-SAFE). AHA Scientific Session 2014;Available at (http://conference-cast.com/aha/media/AHA2014AM_12/LBCT.01/19352/19352.pdf), Accessed 1 December 2014.</w:t>
            </w:r>
          </w:p>
          <w:p w14:paraId="65FB59A0" w14:textId="77777777" w:rsidR="00F03EAB" w:rsidRDefault="00F03EAB"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F03EAB">
              <w:rPr>
                <w:rFonts w:ascii="Times New Roman" w:hAnsi="Times New Roman" w:cs="Times New Roman"/>
                <w:bCs/>
                <w:szCs w:val="21"/>
              </w:rPr>
              <w:t>Byrne RA, Schulz S, Mehilli J, Iijima R, Massberg S, Neumann FJ, ten Berg JM, Schomig A, Kastrati A, Intracoronary Stenting and Antithrombotic Regimen: Safety And Efficacy of Six Months Dual Antiplatelet Therapy After Drug-Eluting Stenting Investigators. Rationale and design of a randomized, double-blind, placebo-controlled trial of 6 versus 12 months clopidogrel therapy after implantation of a drug-eluting stent: The Intracoronary Stenting and Antithrombotic Regimen: Safety And EFficacy of 6 Months Dual Antiplatelet Therapy After Drug-Eluting Stenting (ISAR-SAFE) study. American heart journal 2009;157(4):620-4 e2.</w:t>
            </w:r>
          </w:p>
          <w:p w14:paraId="29969242" w14:textId="77777777" w:rsidR="002D1DBA" w:rsidRDefault="00007293"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Inclusion Criteria:</w:t>
            </w:r>
            <w:r w:rsidRPr="00BA3FCE">
              <w:rPr>
                <w:rFonts w:ascii="Times New Roman" w:hAnsi="Times New Roman" w:cs="Times New Roman"/>
                <w:bCs/>
                <w:szCs w:val="21"/>
              </w:rPr>
              <w:t xml:space="preserve"> </w:t>
            </w:r>
          </w:p>
          <w:p w14:paraId="653BEB8C" w14:textId="77777777" w:rsidR="002D1DBA" w:rsidRDefault="00DF2970"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2D1DBA">
              <w:rPr>
                <w:rFonts w:ascii="Times New Roman" w:hAnsi="Times New Roman" w:cs="Times New Roman"/>
                <w:bCs/>
                <w:szCs w:val="21"/>
              </w:rPr>
              <w:t>Patients on clopidogrel at 6 months after DES</w:t>
            </w:r>
          </w:p>
          <w:p w14:paraId="753111E8" w14:textId="77777777" w:rsidR="004872A2" w:rsidRDefault="00007293"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Exclusion Criteria:</w:t>
            </w:r>
            <w:r w:rsidRPr="00BA3FCE">
              <w:rPr>
                <w:rFonts w:ascii="Times New Roman" w:hAnsi="Times New Roman" w:cs="Times New Roman"/>
                <w:bCs/>
                <w:szCs w:val="21"/>
              </w:rPr>
              <w:t xml:space="preserve"> </w:t>
            </w:r>
          </w:p>
          <w:p w14:paraId="0D35DCA5" w14:textId="77777777" w:rsidR="004872A2" w:rsidRDefault="00DF2970"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4872A2">
              <w:rPr>
                <w:rFonts w:ascii="Times New Roman" w:hAnsi="Times New Roman" w:cs="Times New Roman"/>
                <w:bCs/>
                <w:szCs w:val="21"/>
              </w:rPr>
              <w:t>Clinical symptoms or signs of ischemia and/or angiographic lesions requiring revascularization</w:t>
            </w:r>
          </w:p>
          <w:p w14:paraId="120F4334" w14:textId="5A77B04C" w:rsidR="004872A2" w:rsidRDefault="00DF2970"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4872A2">
              <w:rPr>
                <w:rFonts w:ascii="Times New Roman" w:hAnsi="Times New Roman" w:cs="Times New Roman"/>
                <w:bCs/>
                <w:szCs w:val="21"/>
              </w:rPr>
              <w:t>acute bleeding: bleeding disthesis; history of intracranial bleeding</w:t>
            </w:r>
          </w:p>
          <w:p w14:paraId="3CB33637" w14:textId="408991A7" w:rsidR="004872A2" w:rsidRDefault="00DF2970"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4872A2">
              <w:rPr>
                <w:rFonts w:ascii="Times New Roman" w:hAnsi="Times New Roman" w:cs="Times New Roman"/>
                <w:bCs/>
                <w:szCs w:val="21"/>
              </w:rPr>
              <w:t>STEMI and NSTEMI during 6 month after DES</w:t>
            </w:r>
          </w:p>
          <w:p w14:paraId="51C2D006" w14:textId="77777777" w:rsidR="004872A2" w:rsidRDefault="00DF2970"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4872A2">
              <w:rPr>
                <w:rFonts w:ascii="Times New Roman" w:hAnsi="Times New Roman" w:cs="Times New Roman"/>
                <w:bCs/>
                <w:szCs w:val="21"/>
              </w:rPr>
              <w:t xml:space="preserve">Previous stent thrombosis </w:t>
            </w:r>
          </w:p>
          <w:p w14:paraId="2EC404FB" w14:textId="364A1921" w:rsidR="004872A2" w:rsidRDefault="00DF2970"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sidR="004872A2">
              <w:rPr>
                <w:rFonts w:ascii="Times New Roman" w:hAnsi="Times New Roman" w:cs="Times New Roman" w:hint="eastAsia"/>
                <w:bCs/>
                <w:szCs w:val="21"/>
              </w:rPr>
              <w:t xml:space="preserve"> </w:t>
            </w:r>
            <w:r w:rsidR="004872A2">
              <w:rPr>
                <w:rFonts w:ascii="Times New Roman" w:hAnsi="Times New Roman" w:cs="Times New Roman"/>
                <w:bCs/>
                <w:szCs w:val="21"/>
              </w:rPr>
              <w:t>DES in left main coronary artery at index intervention</w:t>
            </w:r>
          </w:p>
          <w:p w14:paraId="64443E39" w14:textId="0D9F16C4" w:rsidR="004872A2" w:rsidRDefault="004872A2"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Pr>
                <w:rFonts w:ascii="Times New Roman" w:hAnsi="Times New Roman" w:cs="Times New Roman"/>
                <w:bCs/>
                <w:szCs w:val="21"/>
              </w:rPr>
              <w:t>Oral coagulation</w:t>
            </w:r>
          </w:p>
          <w:p w14:paraId="4ADCB6CE" w14:textId="6B0E007C" w:rsidR="00007293" w:rsidRPr="004872A2" w:rsidRDefault="004872A2"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Pr>
                <w:rFonts w:ascii="Times New Roman" w:hAnsi="Times New Roman" w:cs="Times New Roman"/>
                <w:bCs/>
                <w:szCs w:val="21"/>
              </w:rPr>
              <w:t>Planned major surgery within the next 6 month with need to discontinue antiplatelet therapy</w:t>
            </w:r>
          </w:p>
        </w:tc>
      </w:tr>
      <w:tr w:rsidR="00325884" w14:paraId="0038D449" w14:textId="77777777" w:rsidTr="0086333E">
        <w:tc>
          <w:tcPr>
            <w:cnfStyle w:val="001000000000" w:firstRow="0" w:lastRow="0" w:firstColumn="1" w:lastColumn="0" w:oddVBand="0" w:evenVBand="0" w:oddHBand="0" w:evenHBand="0" w:firstRowFirstColumn="0" w:firstRowLastColumn="0" w:lastRowFirstColumn="0" w:lastRowLastColumn="0"/>
            <w:tcW w:w="2093" w:type="dxa"/>
          </w:tcPr>
          <w:p w14:paraId="7CBC289A" w14:textId="665E5D50" w:rsidR="00325884" w:rsidRPr="0086333E" w:rsidRDefault="00325884" w:rsidP="00B60011">
            <w:pPr>
              <w:widowControl/>
              <w:jc w:val="left"/>
              <w:rPr>
                <w:rFonts w:ascii="Times New Roman" w:hAnsi="Times New Roman" w:cs="Times New Roman"/>
                <w:bCs w:val="0"/>
                <w:szCs w:val="21"/>
              </w:rPr>
            </w:pPr>
            <w:r w:rsidRPr="00B03A67">
              <w:rPr>
                <w:rFonts w:ascii="Times New Roman" w:hAnsi="Times New Roman" w:cs="Times New Roman"/>
                <w:szCs w:val="21"/>
              </w:rPr>
              <w:lastRenderedPageBreak/>
              <w:t>DES LATE</w:t>
            </w:r>
          </w:p>
        </w:tc>
        <w:tc>
          <w:tcPr>
            <w:tcW w:w="12063" w:type="dxa"/>
          </w:tcPr>
          <w:p w14:paraId="142D3279" w14:textId="77777777" w:rsidR="00325884" w:rsidRDefault="00514EC1"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514EC1">
              <w:rPr>
                <w:rFonts w:ascii="Times New Roman" w:hAnsi="Times New Roman" w:cs="Times New Roman"/>
                <w:bCs/>
                <w:szCs w:val="21"/>
              </w:rPr>
              <w:t>Lee CW, Ahn JM, Park DW, Kang SJ, Lee SW, Kim YH, Park SW, Han S, Lee SG, Seong IW, Rha SW, Jeong MH, Lim DS, Yoon JH, Hur SH, Choi YS, Yang JY, Lee NH, Kim HS, Lee BK, Kim KS, Lee SU, Chae JK, Cheong SS, Suh IW, Park HS, Nah DY, Jeon DS, Seung KB, Lee K, Jang JS, Park SJ. Optimal duration of dual antiplatelet therapy after drug-eluting stent implantation: a randomized, controlled trial. Circulation 2014;129(3):304-12.</w:t>
            </w:r>
          </w:p>
          <w:p w14:paraId="4CFB1DC9" w14:textId="77777777" w:rsidR="00976FFA" w:rsidRDefault="00007293"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Inclusion Criteria:</w:t>
            </w:r>
            <w:r w:rsidRPr="00BA3FCE">
              <w:rPr>
                <w:rFonts w:ascii="Times New Roman" w:hAnsi="Times New Roman" w:cs="Times New Roman"/>
                <w:bCs/>
                <w:szCs w:val="21"/>
              </w:rPr>
              <w:t xml:space="preserve"> </w:t>
            </w:r>
          </w:p>
          <w:p w14:paraId="71E30C8A" w14:textId="3595D3B7" w:rsidR="00976FFA" w:rsidRPr="00976FFA" w:rsidRDefault="00DF2970" w:rsidP="00976FF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lastRenderedPageBreak/>
              <w:t>·</w:t>
            </w:r>
            <w:r>
              <w:rPr>
                <w:rFonts w:ascii="Times New Roman" w:hAnsi="Times New Roman" w:cs="Times New Roman" w:hint="eastAsia"/>
                <w:bCs/>
                <w:szCs w:val="21"/>
              </w:rPr>
              <w:t xml:space="preserve"> </w:t>
            </w:r>
            <w:r w:rsidR="00976FFA" w:rsidRPr="00976FFA">
              <w:rPr>
                <w:rFonts w:ascii="Times New Roman" w:hAnsi="Times New Roman" w:cs="Times New Roman"/>
                <w:bCs/>
                <w:szCs w:val="21"/>
              </w:rPr>
              <w:t>Patients were eligible for participation</w:t>
            </w:r>
            <w:r w:rsidR="001F4780">
              <w:rPr>
                <w:rFonts w:ascii="Times New Roman" w:hAnsi="Times New Roman" w:cs="Times New Roman"/>
                <w:bCs/>
                <w:szCs w:val="21"/>
              </w:rPr>
              <w:t xml:space="preserve"> in the study if they had under</w:t>
            </w:r>
            <w:r w:rsidR="00976FFA" w:rsidRPr="00976FFA">
              <w:rPr>
                <w:rFonts w:ascii="Times New Roman" w:hAnsi="Times New Roman" w:cs="Times New Roman"/>
                <w:bCs/>
                <w:szCs w:val="21"/>
              </w:rPr>
              <w:t>gone implantation with drug-eluting stents at least 12 months before</w:t>
            </w:r>
          </w:p>
          <w:p w14:paraId="7319D021" w14:textId="4FC442B4" w:rsidR="00976FFA" w:rsidRPr="00976FFA" w:rsidRDefault="00976FFA" w:rsidP="00976FF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976FFA">
              <w:rPr>
                <w:rFonts w:ascii="Times New Roman" w:hAnsi="Times New Roman" w:cs="Times New Roman"/>
                <w:bCs/>
                <w:szCs w:val="21"/>
              </w:rPr>
              <w:t>enrollment, had not had a major ad</w:t>
            </w:r>
            <w:r w:rsidR="001F4780">
              <w:rPr>
                <w:rFonts w:ascii="Times New Roman" w:hAnsi="Times New Roman" w:cs="Times New Roman"/>
                <w:bCs/>
                <w:szCs w:val="21"/>
              </w:rPr>
              <w:t>verse cardiovascular event (myo</w:t>
            </w:r>
            <w:r w:rsidRPr="00976FFA">
              <w:rPr>
                <w:rFonts w:ascii="Times New Roman" w:hAnsi="Times New Roman" w:cs="Times New Roman"/>
                <w:bCs/>
                <w:szCs w:val="21"/>
              </w:rPr>
              <w:t>cardial infarction, stroke, or repeat revascularization) or major bleed-</w:t>
            </w:r>
          </w:p>
          <w:p w14:paraId="24F5FAA4" w14:textId="78E793E0" w:rsidR="00007293" w:rsidRPr="00FD56FA" w:rsidRDefault="00976FFA" w:rsidP="00976FF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1"/>
              </w:rPr>
            </w:pPr>
            <w:r w:rsidRPr="00976FFA">
              <w:rPr>
                <w:rFonts w:ascii="Times New Roman" w:hAnsi="Times New Roman" w:cs="Times New Roman"/>
                <w:bCs/>
                <w:szCs w:val="21"/>
              </w:rPr>
              <w:t>ing since implantation, and were receiving dual antiplatelet therapy</w:t>
            </w:r>
            <w:r w:rsidR="001F4780">
              <w:rPr>
                <w:rFonts w:ascii="Times New Roman" w:hAnsi="Times New Roman" w:cs="Times New Roman"/>
                <w:bCs/>
                <w:szCs w:val="21"/>
              </w:rPr>
              <w:t xml:space="preserve"> </w:t>
            </w:r>
            <w:r w:rsidRPr="00976FFA">
              <w:rPr>
                <w:rFonts w:ascii="Times New Roman" w:hAnsi="Times New Roman" w:cs="Times New Roman"/>
                <w:bCs/>
                <w:szCs w:val="21"/>
              </w:rPr>
              <w:t>at the time of enrollment.</w:t>
            </w:r>
          </w:p>
          <w:p w14:paraId="213C0BB3" w14:textId="77777777" w:rsidR="00976FFA" w:rsidRDefault="00007293"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Exclusion Criteria:</w:t>
            </w:r>
            <w:r w:rsidRPr="00BA3FCE">
              <w:rPr>
                <w:rFonts w:ascii="Times New Roman" w:hAnsi="Times New Roman" w:cs="Times New Roman"/>
                <w:bCs/>
                <w:szCs w:val="21"/>
              </w:rPr>
              <w:t xml:space="preserve"> </w:t>
            </w:r>
          </w:p>
          <w:p w14:paraId="6D3D70E1" w14:textId="1467FB22" w:rsidR="00976FFA" w:rsidRPr="00976FFA" w:rsidRDefault="00DF2970" w:rsidP="00976FF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976FFA" w:rsidRPr="00976FFA">
              <w:rPr>
                <w:rFonts w:ascii="Times New Roman" w:hAnsi="Times New Roman" w:cs="Times New Roman"/>
                <w:bCs/>
                <w:szCs w:val="21"/>
              </w:rPr>
              <w:t>contraindications to the use</w:t>
            </w:r>
            <w:r w:rsidR="00882A37">
              <w:rPr>
                <w:rFonts w:ascii="Times New Roman" w:hAnsi="Times New Roman" w:cs="Times New Roman"/>
                <w:bCs/>
                <w:szCs w:val="21"/>
              </w:rPr>
              <w:t xml:space="preserve"> of antiplatelet drugs, concomi</w:t>
            </w:r>
            <w:r w:rsidR="00976FFA" w:rsidRPr="00976FFA">
              <w:rPr>
                <w:rFonts w:ascii="Times New Roman" w:hAnsi="Times New Roman" w:cs="Times New Roman"/>
                <w:bCs/>
                <w:szCs w:val="21"/>
              </w:rPr>
              <w:t>tant vascular disease that required the long-term use of clopidogrel or</w:t>
            </w:r>
          </w:p>
          <w:p w14:paraId="196EAF40" w14:textId="26E02459" w:rsidR="00976FFA" w:rsidRPr="00976FFA" w:rsidRDefault="00976FFA" w:rsidP="00976FF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976FFA">
              <w:rPr>
                <w:rFonts w:ascii="Times New Roman" w:hAnsi="Times New Roman" w:cs="Times New Roman"/>
                <w:bCs/>
                <w:szCs w:val="21"/>
              </w:rPr>
              <w:t>other established indications for clopidogrel therapy (eg, recent acute</w:t>
            </w:r>
            <w:r w:rsidR="00882A37">
              <w:rPr>
                <w:rFonts w:ascii="Times New Roman" w:hAnsi="Times New Roman" w:cs="Times New Roman"/>
                <w:bCs/>
                <w:szCs w:val="21"/>
              </w:rPr>
              <w:t xml:space="preserve"> </w:t>
            </w:r>
            <w:r w:rsidRPr="00976FFA">
              <w:rPr>
                <w:rFonts w:ascii="Times New Roman" w:hAnsi="Times New Roman" w:cs="Times New Roman"/>
                <w:bCs/>
                <w:szCs w:val="21"/>
              </w:rPr>
              <w:t>coronary syndrome), and noncardiac coexisting conditions with a life</w:t>
            </w:r>
          </w:p>
          <w:p w14:paraId="596E86DE" w14:textId="2DA15B40" w:rsidR="00007293" w:rsidRPr="0086333E" w:rsidRDefault="00FD56FA" w:rsidP="00976FF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Cs/>
                <w:szCs w:val="21"/>
              </w:rPr>
              <w:t>expectancy of &lt;1 year</w:t>
            </w:r>
          </w:p>
        </w:tc>
      </w:tr>
      <w:tr w:rsidR="00325884" w14:paraId="75128583" w14:textId="77777777" w:rsidTr="0086333E">
        <w:tc>
          <w:tcPr>
            <w:cnfStyle w:val="001000000000" w:firstRow="0" w:lastRow="0" w:firstColumn="1" w:lastColumn="0" w:oddVBand="0" w:evenVBand="0" w:oddHBand="0" w:evenHBand="0" w:firstRowFirstColumn="0" w:firstRowLastColumn="0" w:lastRowFirstColumn="0" w:lastRowLastColumn="0"/>
            <w:tcW w:w="2093" w:type="dxa"/>
          </w:tcPr>
          <w:p w14:paraId="1F349BA2" w14:textId="3DF2B454" w:rsidR="00325884" w:rsidRPr="0086333E" w:rsidRDefault="00325884" w:rsidP="00B60011">
            <w:pPr>
              <w:widowControl/>
              <w:jc w:val="left"/>
              <w:rPr>
                <w:rFonts w:ascii="Times New Roman" w:hAnsi="Times New Roman" w:cs="Times New Roman"/>
                <w:bCs w:val="0"/>
                <w:szCs w:val="21"/>
              </w:rPr>
            </w:pPr>
            <w:r w:rsidRPr="00B03A67">
              <w:rPr>
                <w:rFonts w:ascii="Times New Roman" w:hAnsi="Times New Roman" w:cs="Times New Roman"/>
                <w:szCs w:val="21"/>
              </w:rPr>
              <w:lastRenderedPageBreak/>
              <w:t>ARCTIC-Interruption</w:t>
            </w:r>
          </w:p>
        </w:tc>
        <w:tc>
          <w:tcPr>
            <w:tcW w:w="12063" w:type="dxa"/>
          </w:tcPr>
          <w:p w14:paraId="6C358047" w14:textId="77777777" w:rsidR="00325884" w:rsidRDefault="00FA6A85" w:rsidP="00B6001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FA6A85">
              <w:rPr>
                <w:rFonts w:ascii="Times New Roman" w:hAnsi="Times New Roman" w:cs="Times New Roman"/>
                <w:bCs/>
                <w:szCs w:val="21"/>
              </w:rPr>
              <w:t>Collet JP, Silvain J, Barthelemy O, Range G, Cayla G, Van Belle E, Cuisset T, Elhadad S, Schiele F, Lhoest N, Ohlmann P, Carrie D, Rousseau H, Aubry P, Monsegu J, Sabouret P, O'Connor SA, Abtan J, Kerneis M, Saint-Etienne C, Beygui F, Vicaut E, Montalescot G, for the ARCTIC investigators. Dual-antiplatelet treatment beyond 1 year after drug-eluting stent implantation (ARCTIC-Interruption): a randomised trial. Lancet 2014;384:1577-85.</w:t>
            </w:r>
          </w:p>
          <w:p w14:paraId="6C9BE5FB" w14:textId="77777777" w:rsidR="008C1403" w:rsidRDefault="00007293"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Inclusion Criteria:</w:t>
            </w:r>
            <w:r w:rsidRPr="00BA3FCE">
              <w:rPr>
                <w:rFonts w:ascii="Times New Roman" w:hAnsi="Times New Roman" w:cs="Times New Roman"/>
                <w:bCs/>
                <w:szCs w:val="21"/>
              </w:rPr>
              <w:t xml:space="preserve"> </w:t>
            </w:r>
          </w:p>
          <w:p w14:paraId="2E314C32" w14:textId="77777777" w:rsidR="008C1403" w:rsidRDefault="00DF2970" w:rsidP="008C140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8C1403" w:rsidRPr="008C1403">
              <w:rPr>
                <w:rFonts w:ascii="Times New Roman" w:hAnsi="Times New Roman" w:cs="Times New Roman"/>
                <w:bCs/>
                <w:szCs w:val="21"/>
              </w:rPr>
              <w:t>planned DES</w:t>
            </w:r>
            <w:r w:rsidR="008C1403">
              <w:rPr>
                <w:rFonts w:ascii="Times New Roman" w:hAnsi="Times New Roman" w:cs="Times New Roman"/>
                <w:bCs/>
                <w:szCs w:val="21"/>
              </w:rPr>
              <w:t xml:space="preserve"> </w:t>
            </w:r>
            <w:r w:rsidR="008C1403" w:rsidRPr="008C1403">
              <w:rPr>
                <w:rFonts w:ascii="Times New Roman" w:hAnsi="Times New Roman" w:cs="Times New Roman"/>
                <w:bCs/>
                <w:szCs w:val="21"/>
              </w:rPr>
              <w:t>implantation</w:t>
            </w:r>
          </w:p>
          <w:p w14:paraId="69890FCF" w14:textId="77777777" w:rsidR="008C1403" w:rsidRDefault="00007293" w:rsidP="0000729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Pr>
                <w:rFonts w:ascii="Times New Roman" w:hAnsi="Times New Roman" w:cs="Times New Roman"/>
                <w:b/>
                <w:bCs/>
                <w:szCs w:val="21"/>
              </w:rPr>
              <w:t xml:space="preserve">Major </w:t>
            </w:r>
            <w:r w:rsidRPr="00631F1F">
              <w:rPr>
                <w:rFonts w:ascii="Times New Roman" w:hAnsi="Times New Roman" w:cs="Times New Roman"/>
                <w:b/>
                <w:bCs/>
                <w:szCs w:val="21"/>
              </w:rPr>
              <w:t>Exclusion Criteria:</w:t>
            </w:r>
            <w:r w:rsidRPr="00BA3FCE">
              <w:rPr>
                <w:rFonts w:ascii="Times New Roman" w:hAnsi="Times New Roman" w:cs="Times New Roman"/>
                <w:bCs/>
                <w:szCs w:val="21"/>
              </w:rPr>
              <w:t xml:space="preserve"> </w:t>
            </w:r>
          </w:p>
          <w:p w14:paraId="2B2A03C5" w14:textId="77777777" w:rsidR="00FD56FA" w:rsidRPr="008C1403" w:rsidRDefault="00FD56FA" w:rsidP="00FD56F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Pr="008C1403">
              <w:rPr>
                <w:rFonts w:ascii="Times New Roman" w:hAnsi="Times New Roman" w:cs="Times New Roman"/>
                <w:bCs/>
                <w:szCs w:val="21"/>
              </w:rPr>
              <w:t>ST-elevation myocardial infarction,</w:t>
            </w:r>
          </w:p>
          <w:p w14:paraId="429B6DEB" w14:textId="54C16639" w:rsidR="00FD56FA" w:rsidRDefault="00FD56FA" w:rsidP="00FD56F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Pr="008C1403">
              <w:rPr>
                <w:rFonts w:ascii="Times New Roman" w:hAnsi="Times New Roman" w:cs="Times New Roman"/>
                <w:bCs/>
                <w:szCs w:val="21"/>
              </w:rPr>
              <w:t>planned use of glycoprotein IIb/IIa inhibitors, chronic</w:t>
            </w:r>
            <w:r>
              <w:rPr>
                <w:rFonts w:ascii="Times New Roman" w:hAnsi="Times New Roman" w:cs="Times New Roman"/>
                <w:bCs/>
                <w:szCs w:val="21"/>
              </w:rPr>
              <w:t xml:space="preserve"> </w:t>
            </w:r>
            <w:r w:rsidRPr="008C1403">
              <w:rPr>
                <w:rFonts w:ascii="Times New Roman" w:hAnsi="Times New Roman" w:cs="Times New Roman"/>
                <w:bCs/>
                <w:szCs w:val="21"/>
              </w:rPr>
              <w:t>anticoagulation t</w:t>
            </w:r>
            <w:r>
              <w:rPr>
                <w:rFonts w:ascii="Times New Roman" w:hAnsi="Times New Roman" w:cs="Times New Roman"/>
                <w:bCs/>
                <w:szCs w:val="21"/>
              </w:rPr>
              <w:t>reatment, or bleeding diathesis</w:t>
            </w:r>
          </w:p>
          <w:p w14:paraId="152BC86B" w14:textId="7AF1F83E" w:rsidR="00B464B8" w:rsidRDefault="00DF2970" w:rsidP="008C1403">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8C1403" w:rsidRPr="008C1403">
              <w:rPr>
                <w:rFonts w:ascii="Times New Roman" w:hAnsi="Times New Roman" w:cs="Times New Roman"/>
                <w:bCs/>
                <w:szCs w:val="21"/>
              </w:rPr>
              <w:t>occurrence of any ischaemic event of the primary</w:t>
            </w:r>
            <w:r w:rsidR="008C1403">
              <w:rPr>
                <w:rFonts w:ascii="Times New Roman" w:hAnsi="Times New Roman" w:cs="Times New Roman"/>
                <w:bCs/>
                <w:szCs w:val="21"/>
              </w:rPr>
              <w:t xml:space="preserve"> </w:t>
            </w:r>
            <w:r w:rsidR="008C1403" w:rsidRPr="008C1403">
              <w:rPr>
                <w:rFonts w:ascii="Times New Roman" w:hAnsi="Times New Roman" w:cs="Times New Roman"/>
                <w:bCs/>
                <w:szCs w:val="21"/>
              </w:rPr>
              <w:t>endpoint or any event of the primary safety endpoint</w:t>
            </w:r>
            <w:r w:rsidR="00B464B8">
              <w:rPr>
                <w:rFonts w:ascii="Times New Roman" w:hAnsi="Times New Roman" w:cs="Times New Roman"/>
                <w:bCs/>
                <w:szCs w:val="21"/>
              </w:rPr>
              <w:t xml:space="preserve"> during the fi</w:t>
            </w:r>
            <w:r w:rsidR="008C1403" w:rsidRPr="008C1403">
              <w:rPr>
                <w:rFonts w:ascii="Times New Roman" w:hAnsi="Times New Roman" w:cs="Times New Roman"/>
                <w:bCs/>
                <w:szCs w:val="21"/>
              </w:rPr>
              <w:t xml:space="preserve">rst year of follow-up after the </w:t>
            </w:r>
            <w:r w:rsidR="00B464B8">
              <w:rPr>
                <w:rFonts w:ascii="Times New Roman" w:hAnsi="Times New Roman" w:cs="Times New Roman"/>
                <w:bCs/>
                <w:szCs w:val="21"/>
              </w:rPr>
              <w:t>randomization in the fi</w:t>
            </w:r>
            <w:r w:rsidR="008C1403" w:rsidRPr="008C1403">
              <w:rPr>
                <w:rFonts w:ascii="Times New Roman" w:hAnsi="Times New Roman" w:cs="Times New Roman"/>
                <w:bCs/>
                <w:szCs w:val="21"/>
              </w:rPr>
              <w:t>rst phase of the study, any new revascularisation</w:t>
            </w:r>
            <w:r w:rsidR="00B464B8">
              <w:rPr>
                <w:rFonts w:ascii="Times New Roman" w:hAnsi="Times New Roman" w:cs="Times New Roman"/>
                <w:bCs/>
                <w:szCs w:val="21"/>
              </w:rPr>
              <w:t xml:space="preserve"> </w:t>
            </w:r>
            <w:r w:rsidR="00FD56FA">
              <w:rPr>
                <w:rFonts w:ascii="Times New Roman" w:hAnsi="Times New Roman" w:cs="Times New Roman"/>
                <w:bCs/>
                <w:szCs w:val="21"/>
              </w:rPr>
              <w:t>needing DAPT extension</w:t>
            </w:r>
          </w:p>
          <w:p w14:paraId="404368A6" w14:textId="2FCD4F65" w:rsidR="00007293" w:rsidRPr="00123B62" w:rsidRDefault="00FD56FA" w:rsidP="00123B62">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Cs w:val="21"/>
              </w:rPr>
            </w:pPr>
            <w:r w:rsidRPr="00014FBC">
              <w:rPr>
                <w:rFonts w:ascii="Times New Roman" w:hAnsi="Times New Roman" w:cs="Times New Roman" w:hint="eastAsia"/>
                <w:bCs/>
                <w:szCs w:val="21"/>
              </w:rPr>
              <w:t>·</w:t>
            </w:r>
            <w:r>
              <w:rPr>
                <w:rFonts w:ascii="Times New Roman" w:hAnsi="Times New Roman" w:cs="Times New Roman" w:hint="eastAsia"/>
                <w:bCs/>
                <w:szCs w:val="21"/>
              </w:rPr>
              <w:t xml:space="preserve"> </w:t>
            </w:r>
            <w:r w:rsidR="008C1403" w:rsidRPr="008C1403">
              <w:rPr>
                <w:rFonts w:ascii="Times New Roman" w:hAnsi="Times New Roman" w:cs="Times New Roman"/>
                <w:bCs/>
                <w:szCs w:val="21"/>
              </w:rPr>
              <w:t>any contraindication to aspirin</w:t>
            </w:r>
            <w:r w:rsidR="00B464B8">
              <w:rPr>
                <w:rFonts w:ascii="Times New Roman" w:hAnsi="Times New Roman" w:cs="Times New Roman"/>
                <w:bCs/>
                <w:szCs w:val="21"/>
              </w:rPr>
              <w:t xml:space="preserve"> </w:t>
            </w:r>
            <w:r w:rsidR="008C1403" w:rsidRPr="008C1403">
              <w:rPr>
                <w:rFonts w:ascii="Times New Roman" w:hAnsi="Times New Roman" w:cs="Times New Roman"/>
                <w:bCs/>
                <w:szCs w:val="21"/>
              </w:rPr>
              <w:t>continuation such as bleeding gastrointestinal ulcer, or</w:t>
            </w:r>
            <w:r w:rsidR="001F4780">
              <w:rPr>
                <w:rFonts w:ascii="Times New Roman" w:hAnsi="Times New Roman" w:cs="Times New Roman"/>
                <w:bCs/>
                <w:szCs w:val="21"/>
              </w:rPr>
              <w:t xml:space="preserve"> </w:t>
            </w:r>
            <w:r w:rsidR="008C1403" w:rsidRPr="008C1403">
              <w:rPr>
                <w:rFonts w:ascii="Times New Roman" w:hAnsi="Times New Roman" w:cs="Times New Roman"/>
                <w:bCs/>
                <w:szCs w:val="21"/>
              </w:rPr>
              <w:t>aspirin resistance.</w:t>
            </w:r>
          </w:p>
        </w:tc>
      </w:tr>
    </w:tbl>
    <w:p w14:paraId="43404104" w14:textId="5C181D9E" w:rsidR="0051450A" w:rsidRDefault="0051450A" w:rsidP="00B60011">
      <w:pPr>
        <w:widowControl/>
        <w:jc w:val="left"/>
        <w:rPr>
          <w:rFonts w:ascii="Times New Roman" w:hAnsi="Times New Roman" w:cs="Times New Roman"/>
          <w:b/>
          <w:bCs/>
          <w:szCs w:val="21"/>
        </w:rPr>
      </w:pPr>
    </w:p>
    <w:sectPr w:rsidR="0051450A" w:rsidSect="00552C29">
      <w:pgSz w:w="16838" w:h="11906" w:orient="landscape"/>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85FC43" w14:textId="77777777" w:rsidR="00810BED" w:rsidRDefault="00810BED" w:rsidP="00BF2DA8">
      <w:r>
        <w:separator/>
      </w:r>
    </w:p>
  </w:endnote>
  <w:endnote w:type="continuationSeparator" w:id="0">
    <w:p w14:paraId="4938C6D4" w14:textId="77777777" w:rsidR="00810BED" w:rsidRDefault="00810BED" w:rsidP="00BF2D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F58E6F" w14:textId="77777777" w:rsidR="00810BED" w:rsidRDefault="00810BED" w:rsidP="00BF2DA8">
      <w:r>
        <w:separator/>
      </w:r>
    </w:p>
  </w:footnote>
  <w:footnote w:type="continuationSeparator" w:id="0">
    <w:p w14:paraId="2660D79D" w14:textId="77777777" w:rsidR="00810BED" w:rsidRDefault="00810BED" w:rsidP="00BF2D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384553"/>
    <w:multiLevelType w:val="hybridMultilevel"/>
    <w:tmpl w:val="0784D452"/>
    <w:lvl w:ilvl="0" w:tplc="798ED0BA">
      <w:start w:val="21"/>
      <w:numFmt w:val="bullet"/>
      <w:lvlText w:val=""/>
      <w:lvlJc w:val="left"/>
      <w:pPr>
        <w:ind w:left="360" w:hanging="360"/>
      </w:pPr>
      <w:rPr>
        <w:rFonts w:ascii="Wingdings" w:eastAsia="ＭＳ 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3F0D1551"/>
    <w:multiLevelType w:val="hybridMultilevel"/>
    <w:tmpl w:val="FFA405B2"/>
    <w:lvl w:ilvl="0" w:tplc="A5B6BBF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587A150C"/>
    <w:multiLevelType w:val="hybridMultilevel"/>
    <w:tmpl w:val="388CE12C"/>
    <w:lvl w:ilvl="0" w:tplc="2F262D96">
      <w:numFmt w:val="bullet"/>
      <w:lvlText w:val=""/>
      <w:lvlJc w:val="left"/>
      <w:pPr>
        <w:ind w:left="360" w:hanging="360"/>
      </w:pPr>
      <w:rPr>
        <w:rFonts w:ascii="Wingdings" w:eastAsia="ＭＳ 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68E326DF"/>
    <w:multiLevelType w:val="hybridMultilevel"/>
    <w:tmpl w:val="BA9EC3E8"/>
    <w:lvl w:ilvl="0" w:tplc="D6422D7E">
      <w:start w:val="21"/>
      <w:numFmt w:val="bullet"/>
      <w:lvlText w:val=""/>
      <w:lvlJc w:val="left"/>
      <w:pPr>
        <w:ind w:left="360" w:hanging="360"/>
      </w:pPr>
      <w:rPr>
        <w:rFonts w:ascii="Wingdings" w:eastAsia="ＭＳ ゴシック"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0A2C"/>
    <w:rsid w:val="000029BC"/>
    <w:rsid w:val="00007293"/>
    <w:rsid w:val="00014FBC"/>
    <w:rsid w:val="00030445"/>
    <w:rsid w:val="00033A5C"/>
    <w:rsid w:val="0004787C"/>
    <w:rsid w:val="00053D81"/>
    <w:rsid w:val="0009077B"/>
    <w:rsid w:val="000931CC"/>
    <w:rsid w:val="000A51C1"/>
    <w:rsid w:val="000B02E7"/>
    <w:rsid w:val="000C0B65"/>
    <w:rsid w:val="000F1C3B"/>
    <w:rsid w:val="000F48E8"/>
    <w:rsid w:val="000F6D78"/>
    <w:rsid w:val="000F6F8D"/>
    <w:rsid w:val="00102196"/>
    <w:rsid w:val="00110BEB"/>
    <w:rsid w:val="00112FCB"/>
    <w:rsid w:val="00121B7B"/>
    <w:rsid w:val="00123108"/>
    <w:rsid w:val="00123B62"/>
    <w:rsid w:val="00123E21"/>
    <w:rsid w:val="00132EA3"/>
    <w:rsid w:val="00157C1A"/>
    <w:rsid w:val="001637D2"/>
    <w:rsid w:val="001677B0"/>
    <w:rsid w:val="00170F25"/>
    <w:rsid w:val="0017208F"/>
    <w:rsid w:val="00173FDF"/>
    <w:rsid w:val="00186EBC"/>
    <w:rsid w:val="001902CC"/>
    <w:rsid w:val="001B2DFB"/>
    <w:rsid w:val="001B424C"/>
    <w:rsid w:val="001C11FA"/>
    <w:rsid w:val="001C472E"/>
    <w:rsid w:val="001F4780"/>
    <w:rsid w:val="001F4F21"/>
    <w:rsid w:val="001F5C22"/>
    <w:rsid w:val="00200725"/>
    <w:rsid w:val="002020C4"/>
    <w:rsid w:val="0020284A"/>
    <w:rsid w:val="00205B28"/>
    <w:rsid w:val="00212429"/>
    <w:rsid w:val="002142FF"/>
    <w:rsid w:val="00216193"/>
    <w:rsid w:val="00217041"/>
    <w:rsid w:val="002255B7"/>
    <w:rsid w:val="0024037A"/>
    <w:rsid w:val="00242FE7"/>
    <w:rsid w:val="0024431C"/>
    <w:rsid w:val="00245C11"/>
    <w:rsid w:val="002543B0"/>
    <w:rsid w:val="002616D5"/>
    <w:rsid w:val="002820D9"/>
    <w:rsid w:val="00282F84"/>
    <w:rsid w:val="002A1617"/>
    <w:rsid w:val="002A3631"/>
    <w:rsid w:val="002A42BF"/>
    <w:rsid w:val="002B7E9A"/>
    <w:rsid w:val="002C5E30"/>
    <w:rsid w:val="002D1DBA"/>
    <w:rsid w:val="002D31BA"/>
    <w:rsid w:val="002D5AAE"/>
    <w:rsid w:val="002E3240"/>
    <w:rsid w:val="002E4B8C"/>
    <w:rsid w:val="002F50F6"/>
    <w:rsid w:val="002F5A3F"/>
    <w:rsid w:val="002F7E0C"/>
    <w:rsid w:val="00301911"/>
    <w:rsid w:val="00303223"/>
    <w:rsid w:val="0031424C"/>
    <w:rsid w:val="00322314"/>
    <w:rsid w:val="00325884"/>
    <w:rsid w:val="0032788A"/>
    <w:rsid w:val="003318B1"/>
    <w:rsid w:val="00331FBE"/>
    <w:rsid w:val="00335AF6"/>
    <w:rsid w:val="00337C4A"/>
    <w:rsid w:val="00344252"/>
    <w:rsid w:val="00373AE8"/>
    <w:rsid w:val="00382281"/>
    <w:rsid w:val="00385E9F"/>
    <w:rsid w:val="0038665A"/>
    <w:rsid w:val="00396577"/>
    <w:rsid w:val="003A0D7B"/>
    <w:rsid w:val="003A1A01"/>
    <w:rsid w:val="003B219D"/>
    <w:rsid w:val="003C2C85"/>
    <w:rsid w:val="003C3E9D"/>
    <w:rsid w:val="003C76CA"/>
    <w:rsid w:val="003D1FB3"/>
    <w:rsid w:val="003E3052"/>
    <w:rsid w:val="003E3F27"/>
    <w:rsid w:val="003E4ED3"/>
    <w:rsid w:val="003F146A"/>
    <w:rsid w:val="003F6299"/>
    <w:rsid w:val="003F74A9"/>
    <w:rsid w:val="00401DB6"/>
    <w:rsid w:val="00405E0A"/>
    <w:rsid w:val="0040664B"/>
    <w:rsid w:val="004445B4"/>
    <w:rsid w:val="00445C51"/>
    <w:rsid w:val="00475333"/>
    <w:rsid w:val="00480D6A"/>
    <w:rsid w:val="0048126D"/>
    <w:rsid w:val="00483EAA"/>
    <w:rsid w:val="004872A2"/>
    <w:rsid w:val="00496309"/>
    <w:rsid w:val="004A1E92"/>
    <w:rsid w:val="004B6F6A"/>
    <w:rsid w:val="004C45CE"/>
    <w:rsid w:val="004D2A46"/>
    <w:rsid w:val="004D3897"/>
    <w:rsid w:val="004E021B"/>
    <w:rsid w:val="004E6D52"/>
    <w:rsid w:val="004F25E7"/>
    <w:rsid w:val="00502B6C"/>
    <w:rsid w:val="0051450A"/>
    <w:rsid w:val="005146BC"/>
    <w:rsid w:val="00514EC1"/>
    <w:rsid w:val="00515ABA"/>
    <w:rsid w:val="005220D2"/>
    <w:rsid w:val="00530655"/>
    <w:rsid w:val="00542234"/>
    <w:rsid w:val="00543A55"/>
    <w:rsid w:val="00547111"/>
    <w:rsid w:val="00552C29"/>
    <w:rsid w:val="00561AFC"/>
    <w:rsid w:val="00562FA8"/>
    <w:rsid w:val="00564A2D"/>
    <w:rsid w:val="00580ECB"/>
    <w:rsid w:val="00595CB5"/>
    <w:rsid w:val="0059655A"/>
    <w:rsid w:val="00597433"/>
    <w:rsid w:val="00597EF2"/>
    <w:rsid w:val="00597F8B"/>
    <w:rsid w:val="005B56A7"/>
    <w:rsid w:val="005B7DE6"/>
    <w:rsid w:val="005C07B7"/>
    <w:rsid w:val="005C6DAA"/>
    <w:rsid w:val="005D7266"/>
    <w:rsid w:val="005E2946"/>
    <w:rsid w:val="005E4DE9"/>
    <w:rsid w:val="005F6898"/>
    <w:rsid w:val="00601AD8"/>
    <w:rsid w:val="00602D32"/>
    <w:rsid w:val="00602FA8"/>
    <w:rsid w:val="006030C9"/>
    <w:rsid w:val="00603981"/>
    <w:rsid w:val="00606215"/>
    <w:rsid w:val="00610C50"/>
    <w:rsid w:val="00614746"/>
    <w:rsid w:val="00620D23"/>
    <w:rsid w:val="00621EEE"/>
    <w:rsid w:val="006262B5"/>
    <w:rsid w:val="00631F1F"/>
    <w:rsid w:val="00646F1F"/>
    <w:rsid w:val="00654332"/>
    <w:rsid w:val="00670F21"/>
    <w:rsid w:val="006756A0"/>
    <w:rsid w:val="00677F08"/>
    <w:rsid w:val="00693B34"/>
    <w:rsid w:val="0069472C"/>
    <w:rsid w:val="0069754B"/>
    <w:rsid w:val="006A6405"/>
    <w:rsid w:val="006B09C1"/>
    <w:rsid w:val="006B1DC9"/>
    <w:rsid w:val="006B6C29"/>
    <w:rsid w:val="006C139C"/>
    <w:rsid w:val="006C1778"/>
    <w:rsid w:val="006C61EE"/>
    <w:rsid w:val="006C7152"/>
    <w:rsid w:val="006D52E1"/>
    <w:rsid w:val="006D6C1F"/>
    <w:rsid w:val="006F179D"/>
    <w:rsid w:val="006F412A"/>
    <w:rsid w:val="006F6ED2"/>
    <w:rsid w:val="00704DE2"/>
    <w:rsid w:val="00720551"/>
    <w:rsid w:val="007369C1"/>
    <w:rsid w:val="00741A61"/>
    <w:rsid w:val="007433E4"/>
    <w:rsid w:val="00770FCE"/>
    <w:rsid w:val="007774E1"/>
    <w:rsid w:val="007B01DC"/>
    <w:rsid w:val="007C1377"/>
    <w:rsid w:val="007C3834"/>
    <w:rsid w:val="007D0135"/>
    <w:rsid w:val="007D3FB5"/>
    <w:rsid w:val="007D48CD"/>
    <w:rsid w:val="007D712E"/>
    <w:rsid w:val="007F2EE0"/>
    <w:rsid w:val="00804DDB"/>
    <w:rsid w:val="00810BED"/>
    <w:rsid w:val="00811FCD"/>
    <w:rsid w:val="00816676"/>
    <w:rsid w:val="00820A2C"/>
    <w:rsid w:val="0086333E"/>
    <w:rsid w:val="00867DBD"/>
    <w:rsid w:val="008702B6"/>
    <w:rsid w:val="008721EF"/>
    <w:rsid w:val="00881D84"/>
    <w:rsid w:val="00882A37"/>
    <w:rsid w:val="00883695"/>
    <w:rsid w:val="0089343E"/>
    <w:rsid w:val="008A294B"/>
    <w:rsid w:val="008A3654"/>
    <w:rsid w:val="008B4A2C"/>
    <w:rsid w:val="008B63F8"/>
    <w:rsid w:val="008C1403"/>
    <w:rsid w:val="008D384B"/>
    <w:rsid w:val="008E6F11"/>
    <w:rsid w:val="00905A1B"/>
    <w:rsid w:val="0091387D"/>
    <w:rsid w:val="00930CE2"/>
    <w:rsid w:val="0093303E"/>
    <w:rsid w:val="009367B1"/>
    <w:rsid w:val="00940E46"/>
    <w:rsid w:val="00945EED"/>
    <w:rsid w:val="009537D9"/>
    <w:rsid w:val="009652E8"/>
    <w:rsid w:val="009717B0"/>
    <w:rsid w:val="009759F4"/>
    <w:rsid w:val="00976FFA"/>
    <w:rsid w:val="00987376"/>
    <w:rsid w:val="009873A8"/>
    <w:rsid w:val="0099504D"/>
    <w:rsid w:val="009A350D"/>
    <w:rsid w:val="009A7ACA"/>
    <w:rsid w:val="009C688C"/>
    <w:rsid w:val="009C7E9B"/>
    <w:rsid w:val="009E406E"/>
    <w:rsid w:val="009E4EBB"/>
    <w:rsid w:val="009E506D"/>
    <w:rsid w:val="009E79D3"/>
    <w:rsid w:val="009F15EB"/>
    <w:rsid w:val="009F5082"/>
    <w:rsid w:val="00A036B3"/>
    <w:rsid w:val="00A04DC0"/>
    <w:rsid w:val="00A06706"/>
    <w:rsid w:val="00A1657B"/>
    <w:rsid w:val="00A35D4F"/>
    <w:rsid w:val="00A404CB"/>
    <w:rsid w:val="00A46D62"/>
    <w:rsid w:val="00A52FEF"/>
    <w:rsid w:val="00A542E9"/>
    <w:rsid w:val="00A55EFF"/>
    <w:rsid w:val="00A6449B"/>
    <w:rsid w:val="00A6569F"/>
    <w:rsid w:val="00A754A0"/>
    <w:rsid w:val="00A84C5D"/>
    <w:rsid w:val="00A8611A"/>
    <w:rsid w:val="00AB3098"/>
    <w:rsid w:val="00AB3F68"/>
    <w:rsid w:val="00AB5CFE"/>
    <w:rsid w:val="00AB651D"/>
    <w:rsid w:val="00AC2CCA"/>
    <w:rsid w:val="00AE4775"/>
    <w:rsid w:val="00AF5569"/>
    <w:rsid w:val="00B03A67"/>
    <w:rsid w:val="00B12FD1"/>
    <w:rsid w:val="00B150C2"/>
    <w:rsid w:val="00B24BDC"/>
    <w:rsid w:val="00B35376"/>
    <w:rsid w:val="00B424A7"/>
    <w:rsid w:val="00B464B8"/>
    <w:rsid w:val="00B46B0C"/>
    <w:rsid w:val="00B51B5C"/>
    <w:rsid w:val="00B56BB5"/>
    <w:rsid w:val="00B60011"/>
    <w:rsid w:val="00B61682"/>
    <w:rsid w:val="00B75DB8"/>
    <w:rsid w:val="00B83885"/>
    <w:rsid w:val="00B84D33"/>
    <w:rsid w:val="00B853D6"/>
    <w:rsid w:val="00BA3FCE"/>
    <w:rsid w:val="00BA429A"/>
    <w:rsid w:val="00BA4777"/>
    <w:rsid w:val="00BA5AD5"/>
    <w:rsid w:val="00BB1041"/>
    <w:rsid w:val="00BC23B5"/>
    <w:rsid w:val="00BC3916"/>
    <w:rsid w:val="00BD64D5"/>
    <w:rsid w:val="00BE0011"/>
    <w:rsid w:val="00BE031A"/>
    <w:rsid w:val="00BE1A5A"/>
    <w:rsid w:val="00BF2DA8"/>
    <w:rsid w:val="00BF6632"/>
    <w:rsid w:val="00C00CD2"/>
    <w:rsid w:val="00C040EB"/>
    <w:rsid w:val="00C0658A"/>
    <w:rsid w:val="00C11900"/>
    <w:rsid w:val="00C1701F"/>
    <w:rsid w:val="00C207A4"/>
    <w:rsid w:val="00C34A0F"/>
    <w:rsid w:val="00C34D4D"/>
    <w:rsid w:val="00C462A2"/>
    <w:rsid w:val="00C467AE"/>
    <w:rsid w:val="00C47C83"/>
    <w:rsid w:val="00C506C4"/>
    <w:rsid w:val="00C5765F"/>
    <w:rsid w:val="00C63AE0"/>
    <w:rsid w:val="00C676EE"/>
    <w:rsid w:val="00C727C6"/>
    <w:rsid w:val="00C75413"/>
    <w:rsid w:val="00C83A33"/>
    <w:rsid w:val="00C968E5"/>
    <w:rsid w:val="00CA0A26"/>
    <w:rsid w:val="00CA1A86"/>
    <w:rsid w:val="00CA4A7C"/>
    <w:rsid w:val="00CA58BA"/>
    <w:rsid w:val="00CB0C92"/>
    <w:rsid w:val="00CB1044"/>
    <w:rsid w:val="00CC0A34"/>
    <w:rsid w:val="00CC7258"/>
    <w:rsid w:val="00CD3BBE"/>
    <w:rsid w:val="00CD46E0"/>
    <w:rsid w:val="00CE0BE6"/>
    <w:rsid w:val="00CE2AD5"/>
    <w:rsid w:val="00CE320D"/>
    <w:rsid w:val="00CE5FA5"/>
    <w:rsid w:val="00CE65F1"/>
    <w:rsid w:val="00CE67B2"/>
    <w:rsid w:val="00CF132F"/>
    <w:rsid w:val="00CF15A6"/>
    <w:rsid w:val="00CF18B6"/>
    <w:rsid w:val="00CF3D32"/>
    <w:rsid w:val="00D0144B"/>
    <w:rsid w:val="00D069EF"/>
    <w:rsid w:val="00D11A99"/>
    <w:rsid w:val="00D123EF"/>
    <w:rsid w:val="00D16319"/>
    <w:rsid w:val="00D16B30"/>
    <w:rsid w:val="00D2226F"/>
    <w:rsid w:val="00D255AE"/>
    <w:rsid w:val="00D33C46"/>
    <w:rsid w:val="00D355B5"/>
    <w:rsid w:val="00D4374B"/>
    <w:rsid w:val="00D51C5E"/>
    <w:rsid w:val="00D5744C"/>
    <w:rsid w:val="00D604B0"/>
    <w:rsid w:val="00D673FE"/>
    <w:rsid w:val="00D76988"/>
    <w:rsid w:val="00D81A09"/>
    <w:rsid w:val="00D83C19"/>
    <w:rsid w:val="00D858DE"/>
    <w:rsid w:val="00DA21A4"/>
    <w:rsid w:val="00DA42FE"/>
    <w:rsid w:val="00DB0E7B"/>
    <w:rsid w:val="00DB429A"/>
    <w:rsid w:val="00DB61F9"/>
    <w:rsid w:val="00DB7EDA"/>
    <w:rsid w:val="00DC456E"/>
    <w:rsid w:val="00DC666A"/>
    <w:rsid w:val="00DD0328"/>
    <w:rsid w:val="00DD52A6"/>
    <w:rsid w:val="00DD7B3A"/>
    <w:rsid w:val="00DE4FC9"/>
    <w:rsid w:val="00DE6BD2"/>
    <w:rsid w:val="00DF1AF4"/>
    <w:rsid w:val="00DF2970"/>
    <w:rsid w:val="00E037CA"/>
    <w:rsid w:val="00E130BA"/>
    <w:rsid w:val="00E20AE7"/>
    <w:rsid w:val="00E31297"/>
    <w:rsid w:val="00E34EFA"/>
    <w:rsid w:val="00E36337"/>
    <w:rsid w:val="00E41083"/>
    <w:rsid w:val="00E415CA"/>
    <w:rsid w:val="00E44FAC"/>
    <w:rsid w:val="00E457CC"/>
    <w:rsid w:val="00E7794B"/>
    <w:rsid w:val="00E80893"/>
    <w:rsid w:val="00E9366F"/>
    <w:rsid w:val="00E95268"/>
    <w:rsid w:val="00E95400"/>
    <w:rsid w:val="00EA0D84"/>
    <w:rsid w:val="00EA0E2B"/>
    <w:rsid w:val="00EB37FE"/>
    <w:rsid w:val="00ED086D"/>
    <w:rsid w:val="00ED1137"/>
    <w:rsid w:val="00ED32CB"/>
    <w:rsid w:val="00ED4F4B"/>
    <w:rsid w:val="00EE2AB0"/>
    <w:rsid w:val="00EE6BA9"/>
    <w:rsid w:val="00F01170"/>
    <w:rsid w:val="00F03EAB"/>
    <w:rsid w:val="00F06E3A"/>
    <w:rsid w:val="00F07325"/>
    <w:rsid w:val="00F12CCB"/>
    <w:rsid w:val="00F14ACB"/>
    <w:rsid w:val="00F245F6"/>
    <w:rsid w:val="00F25AD7"/>
    <w:rsid w:val="00F264F1"/>
    <w:rsid w:val="00F47005"/>
    <w:rsid w:val="00F62CD0"/>
    <w:rsid w:val="00F85859"/>
    <w:rsid w:val="00F95539"/>
    <w:rsid w:val="00FA0C36"/>
    <w:rsid w:val="00FA0D85"/>
    <w:rsid w:val="00FA6A85"/>
    <w:rsid w:val="00FC6008"/>
    <w:rsid w:val="00FC688E"/>
    <w:rsid w:val="00FD56FA"/>
    <w:rsid w:val="00FE0AAC"/>
    <w:rsid w:val="00FE4E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25A5BAD1"/>
  <w15:docId w15:val="{5235FB49-1351-463B-AB68-4AE2175DE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ＭＳ ゴシック" w:hAnsi="Century" w:cs="ＭＳ 明朝"/>
        <w:kern w:val="2"/>
        <w:sz w:val="21"/>
        <w:szCs w:val="22"/>
        <w:lang w:val="en-US" w:eastAsia="ja-JP"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2DA8"/>
    <w:pPr>
      <w:tabs>
        <w:tab w:val="center" w:pos="4252"/>
        <w:tab w:val="right" w:pos="8504"/>
      </w:tabs>
      <w:snapToGrid w:val="0"/>
    </w:pPr>
  </w:style>
  <w:style w:type="character" w:customStyle="1" w:styleId="a4">
    <w:name w:val="ヘッダー (文字)"/>
    <w:basedOn w:val="a0"/>
    <w:link w:val="a3"/>
    <w:uiPriority w:val="99"/>
    <w:rsid w:val="00BF2DA8"/>
  </w:style>
  <w:style w:type="paragraph" w:styleId="a5">
    <w:name w:val="footer"/>
    <w:basedOn w:val="a"/>
    <w:link w:val="a6"/>
    <w:uiPriority w:val="99"/>
    <w:unhideWhenUsed/>
    <w:rsid w:val="00BF2DA8"/>
    <w:pPr>
      <w:tabs>
        <w:tab w:val="center" w:pos="4252"/>
        <w:tab w:val="right" w:pos="8504"/>
      </w:tabs>
      <w:snapToGrid w:val="0"/>
    </w:pPr>
  </w:style>
  <w:style w:type="character" w:customStyle="1" w:styleId="a6">
    <w:name w:val="フッター (文字)"/>
    <w:basedOn w:val="a0"/>
    <w:link w:val="a5"/>
    <w:uiPriority w:val="99"/>
    <w:rsid w:val="00BF2DA8"/>
  </w:style>
  <w:style w:type="paragraph" w:styleId="a7">
    <w:name w:val="List Paragraph"/>
    <w:basedOn w:val="a"/>
    <w:uiPriority w:val="34"/>
    <w:qFormat/>
    <w:rsid w:val="00A1657B"/>
    <w:pPr>
      <w:ind w:leftChars="400" w:left="840"/>
    </w:pPr>
  </w:style>
  <w:style w:type="paragraph" w:styleId="Web">
    <w:name w:val="Normal (Web)"/>
    <w:basedOn w:val="a"/>
    <w:uiPriority w:val="99"/>
    <w:unhideWhenUsed/>
    <w:rsid w:val="00A35D4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8">
    <w:name w:val="Hyperlink"/>
    <w:basedOn w:val="a0"/>
    <w:uiPriority w:val="99"/>
    <w:unhideWhenUsed/>
    <w:rsid w:val="00B12FD1"/>
    <w:rPr>
      <w:color w:val="0563C1" w:themeColor="hyperlink"/>
      <w:u w:val="single"/>
    </w:rPr>
  </w:style>
  <w:style w:type="paragraph" w:styleId="a9">
    <w:name w:val="Balloon Text"/>
    <w:basedOn w:val="a"/>
    <w:link w:val="aa"/>
    <w:uiPriority w:val="99"/>
    <w:semiHidden/>
    <w:unhideWhenUsed/>
    <w:rsid w:val="00A06706"/>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A06706"/>
    <w:rPr>
      <w:rFonts w:asciiTheme="majorHAnsi" w:eastAsiaTheme="majorEastAsia" w:hAnsiTheme="majorHAnsi" w:cstheme="majorBidi"/>
      <w:sz w:val="18"/>
      <w:szCs w:val="18"/>
    </w:rPr>
  </w:style>
  <w:style w:type="character" w:styleId="ab">
    <w:name w:val="annotation reference"/>
    <w:basedOn w:val="a0"/>
    <w:uiPriority w:val="99"/>
    <w:semiHidden/>
    <w:unhideWhenUsed/>
    <w:rsid w:val="00CC7258"/>
    <w:rPr>
      <w:sz w:val="18"/>
      <w:szCs w:val="18"/>
    </w:rPr>
  </w:style>
  <w:style w:type="paragraph" w:styleId="ac">
    <w:name w:val="annotation text"/>
    <w:basedOn w:val="a"/>
    <w:link w:val="ad"/>
    <w:uiPriority w:val="99"/>
    <w:semiHidden/>
    <w:unhideWhenUsed/>
    <w:rsid w:val="00CC7258"/>
    <w:pPr>
      <w:jc w:val="left"/>
    </w:pPr>
  </w:style>
  <w:style w:type="character" w:customStyle="1" w:styleId="ad">
    <w:name w:val="コメント文字列 (文字)"/>
    <w:basedOn w:val="a0"/>
    <w:link w:val="ac"/>
    <w:uiPriority w:val="99"/>
    <w:semiHidden/>
    <w:rsid w:val="00CC7258"/>
  </w:style>
  <w:style w:type="paragraph" w:styleId="ae">
    <w:name w:val="annotation subject"/>
    <w:basedOn w:val="ac"/>
    <w:next w:val="ac"/>
    <w:link w:val="af"/>
    <w:uiPriority w:val="99"/>
    <w:semiHidden/>
    <w:unhideWhenUsed/>
    <w:rsid w:val="00CC7258"/>
    <w:rPr>
      <w:b/>
      <w:bCs/>
    </w:rPr>
  </w:style>
  <w:style w:type="character" w:customStyle="1" w:styleId="af">
    <w:name w:val="コメント内容 (文字)"/>
    <w:basedOn w:val="ad"/>
    <w:link w:val="ae"/>
    <w:uiPriority w:val="99"/>
    <w:semiHidden/>
    <w:rsid w:val="00CC7258"/>
    <w:rPr>
      <w:b/>
      <w:bCs/>
    </w:rPr>
  </w:style>
  <w:style w:type="table" w:customStyle="1" w:styleId="21">
    <w:name w:val="標準の表 21"/>
    <w:basedOn w:val="a1"/>
    <w:uiPriority w:val="99"/>
    <w:rsid w:val="0053065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0">
    <w:name w:val="Table Grid"/>
    <w:basedOn w:val="a1"/>
    <w:uiPriority w:val="39"/>
    <w:rsid w:val="003258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60011"/>
    <w:pPr>
      <w:widowControl w:val="0"/>
      <w:autoSpaceDE w:val="0"/>
      <w:autoSpaceDN w:val="0"/>
      <w:adjustRightInd w:val="0"/>
    </w:pPr>
    <w:rPr>
      <w:rFonts w:ascii="Calibri" w:eastAsia="ＭＳ 明朝" w:hAnsi="Calibri" w:cs="Calibri"/>
      <w:color w:val="000000"/>
      <w:kern w:val="0"/>
      <w:sz w:val="24"/>
      <w:szCs w:val="24"/>
      <w:lang w:val="en-CA" w:eastAsia="en-CA"/>
    </w:rPr>
  </w:style>
  <w:style w:type="paragraph" w:customStyle="1" w:styleId="CM1">
    <w:name w:val="CM1"/>
    <w:basedOn w:val="Default"/>
    <w:next w:val="Default"/>
    <w:rsid w:val="00B6001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8148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1D2481-1970-4DC1-96A5-88796849C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2234</Words>
  <Characters>12736</Characters>
  <Application>Microsoft Office Word</Application>
  <DocSecurity>0</DocSecurity>
  <Lines>106</Lines>
  <Paragraphs>2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Toyota</dc:creator>
  <cp:keywords/>
  <dc:description/>
  <cp:lastModifiedBy>T Toyota</cp:lastModifiedBy>
  <cp:revision>5</cp:revision>
  <cp:lastPrinted>2014-12-17T01:36:00Z</cp:lastPrinted>
  <dcterms:created xsi:type="dcterms:W3CDTF">2017-03-17T03:21:00Z</dcterms:created>
  <dcterms:modified xsi:type="dcterms:W3CDTF">2017-03-17T03:28:00Z</dcterms:modified>
</cp:coreProperties>
</file>